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97BCD" w14:textId="2AC68CCD" w:rsidR="00D7135C" w:rsidRPr="009112F8" w:rsidRDefault="000F205D" w:rsidP="00D7135C">
      <w:pPr>
        <w:pStyle w:val="Heading1"/>
      </w:pPr>
      <w:bookmarkStart w:id="0" w:name="_Toc44952980"/>
      <w:bookmarkStart w:id="1" w:name="_GoBack"/>
      <w:bookmarkEnd w:id="1"/>
      <w:r w:rsidRPr="009112F8">
        <w:rPr>
          <w:rFonts w:ascii="Arial" w:hAnsi="Arial" w:cs="Arial"/>
          <w:color w:val="4472C4" w:themeColor="accent5"/>
          <w:sz w:val="24"/>
        </w:rPr>
        <w:t>S1</w:t>
      </w:r>
      <w:r w:rsidR="0032708A" w:rsidRPr="009112F8">
        <w:rPr>
          <w:rFonts w:ascii="Arial" w:hAnsi="Arial" w:cs="Arial"/>
          <w:color w:val="4472C4" w:themeColor="accent5"/>
          <w:sz w:val="24"/>
        </w:rPr>
        <w:t xml:space="preserve"> </w:t>
      </w:r>
      <w:r w:rsidR="00D7135C" w:rsidRPr="009112F8">
        <w:rPr>
          <w:rFonts w:ascii="Arial" w:hAnsi="Arial" w:cs="Arial"/>
          <w:color w:val="4472C4" w:themeColor="accent5"/>
          <w:sz w:val="24"/>
        </w:rPr>
        <w:t xml:space="preserve">Table: </w:t>
      </w:r>
      <w:r w:rsidR="00D7135C" w:rsidRPr="009112F8">
        <w:rPr>
          <w:rFonts w:ascii="Arial" w:hAnsi="Arial" w:cs="Arial"/>
          <w:b w:val="0"/>
          <w:color w:val="4472C4" w:themeColor="accent5"/>
          <w:sz w:val="24"/>
        </w:rPr>
        <w:t>Previous studies investigating combined lifestyle factors and life expectancy</w:t>
      </w:r>
      <w:bookmarkEnd w:id="0"/>
      <w:r w:rsidR="00D7135C" w:rsidRPr="009112F8">
        <w:rPr>
          <w:rFonts w:ascii="Arial" w:hAnsi="Arial" w:cs="Arial"/>
          <w:sz w:val="20"/>
        </w:rPr>
        <w:t xml:space="preserve">     </w:t>
      </w:r>
    </w:p>
    <w:tbl>
      <w:tblPr>
        <w:tblStyle w:val="PlainTable1"/>
        <w:tblpPr w:leftFromText="180" w:rightFromText="180" w:vertAnchor="page" w:horzAnchor="margin" w:tblpY="1801"/>
        <w:tblW w:w="15021" w:type="dxa"/>
        <w:tblLayout w:type="fixed"/>
        <w:tblLook w:val="0400" w:firstRow="0" w:lastRow="0" w:firstColumn="0" w:lastColumn="0" w:noHBand="0" w:noVBand="1"/>
      </w:tblPr>
      <w:tblGrid>
        <w:gridCol w:w="1618"/>
        <w:gridCol w:w="1921"/>
        <w:gridCol w:w="1559"/>
        <w:gridCol w:w="1985"/>
        <w:gridCol w:w="2682"/>
        <w:gridCol w:w="1850"/>
        <w:gridCol w:w="3406"/>
      </w:tblGrid>
      <w:tr w:rsidR="00D7135C" w:rsidRPr="009112F8" w14:paraId="14D6AEE7" w14:textId="77777777" w:rsidTr="00FC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tcW w:w="1618" w:type="dxa"/>
            <w:shd w:val="clear" w:color="auto" w:fill="D0CECE" w:themeFill="background2" w:themeFillShade="E6"/>
            <w:vAlign w:val="center"/>
          </w:tcPr>
          <w:p w14:paraId="441F4A61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  <w:tc>
          <w:tcPr>
            <w:tcW w:w="1921" w:type="dxa"/>
            <w:shd w:val="clear" w:color="auto" w:fill="D0CECE" w:themeFill="background2" w:themeFillShade="E6"/>
            <w:vAlign w:val="center"/>
          </w:tcPr>
          <w:p w14:paraId="7F753C15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Study characteristics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4F8EF175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Study population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39D1EAD9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Lifestyles factors</w:t>
            </w:r>
          </w:p>
        </w:tc>
        <w:tc>
          <w:tcPr>
            <w:tcW w:w="2682" w:type="dxa"/>
            <w:shd w:val="clear" w:color="auto" w:fill="D0CECE" w:themeFill="background2" w:themeFillShade="E6"/>
            <w:vAlign w:val="center"/>
          </w:tcPr>
          <w:p w14:paraId="452B5C66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B849F88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thod of calculating the combined healthy lifestyle score</w:t>
            </w:r>
          </w:p>
          <w:p w14:paraId="19E8DC28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50" w:type="dxa"/>
            <w:shd w:val="clear" w:color="auto" w:fill="D0CECE" w:themeFill="background2" w:themeFillShade="E6"/>
            <w:vAlign w:val="center"/>
          </w:tcPr>
          <w:p w14:paraId="1552A368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E537B17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Adjusted confounders when estimating the mortality risk</w:t>
            </w:r>
          </w:p>
        </w:tc>
        <w:tc>
          <w:tcPr>
            <w:tcW w:w="3406" w:type="dxa"/>
            <w:shd w:val="clear" w:color="auto" w:fill="D0CECE" w:themeFill="background2" w:themeFillShade="E6"/>
            <w:vAlign w:val="center"/>
          </w:tcPr>
          <w:p w14:paraId="03A5DE93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D58703E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Key findings: Difference in years of life from the lowest to highest group (95% CI)</w:t>
            </w:r>
          </w:p>
        </w:tc>
      </w:tr>
      <w:tr w:rsidR="002E5E16" w:rsidRPr="009112F8" w14:paraId="7AE1C1F2" w14:textId="77777777" w:rsidTr="00FC14A5">
        <w:trPr>
          <w:trHeight w:val="2355"/>
        </w:trPr>
        <w:tc>
          <w:tcPr>
            <w:tcW w:w="1618" w:type="dxa"/>
            <w:vAlign w:val="center"/>
          </w:tcPr>
          <w:p w14:paraId="38317E76" w14:textId="68A490C3" w:rsidR="002E5E16" w:rsidRPr="009112F8" w:rsidRDefault="002E5E16" w:rsidP="002E5E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>Zaninotto</w:t>
            </w:r>
            <w:proofErr w:type="spellEnd"/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. 2020 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&lt;EndNote&gt;&lt;Cite&gt;&lt;Author&gt;Paola&lt;/Author&gt;&lt;Year&gt;2020&lt;/Year&gt;&lt;IDText&gt;Behavioural risk factors and healthy life expectancy: evidence from two longitudinal studies of ageing in England and the US&lt;/IDText&gt;&lt;DisplayText&gt;(1)&lt;/DisplayText&gt;&lt;record&gt;&lt;dates&gt;&lt;pub-dates&gt;&lt;date&gt;2020-04-24&lt;/date&gt;&lt;/pub-dates&gt;&lt;year&gt;2020&lt;/year&gt;&lt;/dates&gt;&lt;keywords&gt;&lt;keyword&gt;Diseases&lt;/keyword&gt;&lt;keyword&gt;Risk factors&lt;/keyword&gt;&lt;/keywords&gt;&lt;urls&gt;&lt;related-urls&gt;&lt;url&gt;https://www.nature.com/articles/s41598-020-63843-6&lt;/url&gt;&lt;/related-urls&gt;&lt;/urls&gt;&lt;isbn&gt;2045-23222045-2322&lt;/isbn&gt;&lt;work-type&gt;OriginalPaper&lt;/work-type&gt;&lt;titles&gt;&lt;title&gt;Behavioural risk factors and healthy life expectancy: evidence from two longitudinal studies of ageing in England and the US&lt;/title&gt;&lt;secondary-title&gt;Scientific Reports&lt;/secondary-title&gt;&lt;/titles&gt;&lt;pages&gt;1-9&lt;/pages&gt;&lt;number&gt;1&lt;/number&gt;&lt;contributors&gt;&lt;authors&gt;&lt;author&gt;Paola Zaninotto&lt;/author&gt;&lt;author&gt;Jenny Head&lt;/author&gt;&lt;author&gt;Andrew Steptoe&lt;/author&gt;&lt;/authors&gt;&lt;/contributors&gt;&lt;language&gt;En&lt;/language&gt;&lt;added-date format="utc"&gt;1591431855&lt;/added-date&gt;&lt;ref-type name="Journal Article"&gt;17&lt;/ref-type&gt;&lt;rec-number&gt;628&lt;/rec-number&gt;&lt;publisher&gt;Nature Publishing Group&lt;/publisher&gt;&lt;last-updated-date format="utc"&gt;1591431855&lt;/last-updated-date&gt;&lt;electronic-resource-num&gt;doi:10.1038/s41598-020-63843-6&lt;/electronic-resource-num&gt;&lt;volume&gt;10&lt;/volume&gt;&lt;/record&gt;&lt;/Cite&gt;&lt;/EndNote&gt;</w:instrTex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1)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0C526E85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17,351, England and United States</w:t>
            </w:r>
          </w:p>
          <w:p w14:paraId="5166AA73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Average follow-up: </w:t>
            </w:r>
          </w:p>
          <w:p w14:paraId="6AA5D837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 y</w:t>
            </w:r>
          </w:p>
          <w:p w14:paraId="5DCD4BEF" w14:textId="77649908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=50 y</w:t>
            </w:r>
          </w:p>
        </w:tc>
        <w:tc>
          <w:tcPr>
            <w:tcW w:w="1559" w:type="dxa"/>
            <w:vAlign w:val="center"/>
          </w:tcPr>
          <w:p w14:paraId="27E6EC36" w14:textId="694FCD0D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neral, also disability-free, chronic disease-free</w:t>
            </w:r>
          </w:p>
        </w:tc>
        <w:tc>
          <w:tcPr>
            <w:tcW w:w="1985" w:type="dxa"/>
            <w:vAlign w:val="center"/>
          </w:tcPr>
          <w:p w14:paraId="357A6362" w14:textId="77777777" w:rsidR="002E5E16" w:rsidRPr="009112F8" w:rsidRDefault="002E5E16" w:rsidP="002E5E1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33438384" w14:textId="77777777" w:rsidR="002E5E16" w:rsidRPr="009112F8" w:rsidRDefault="002E5E16" w:rsidP="002E5E1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Body mass index </w:t>
            </w:r>
          </w:p>
          <w:p w14:paraId="05498F88" w14:textId="77777777" w:rsidR="002E5E16" w:rsidRPr="009112F8" w:rsidRDefault="002E5E16" w:rsidP="002E5E1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6100AC08" w14:textId="10D638B1" w:rsidR="002E5E16" w:rsidRPr="009112F8" w:rsidRDefault="002E5E16" w:rsidP="002E5E1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intake</w:t>
            </w:r>
          </w:p>
        </w:tc>
        <w:tc>
          <w:tcPr>
            <w:tcW w:w="2682" w:type="dxa"/>
            <w:vAlign w:val="center"/>
          </w:tcPr>
          <w:p w14:paraId="4332DE1F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Dichotomised </w:t>
            </w:r>
          </w:p>
          <w:p w14:paraId="11802015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igh-risk factor=1</w:t>
            </w:r>
          </w:p>
          <w:p w14:paraId="7B5B90C7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Low-risk factor=0</w:t>
            </w:r>
          </w:p>
          <w:p w14:paraId="02CE299E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1F47AC" w14:textId="3D85D6EE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core was summed, ranged 0, 1,</w:t>
            </w:r>
            <w:r w:rsidR="009112F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112F8">
              <w:rPr>
                <w:rFonts w:ascii="Arial" w:hAnsi="Arial" w:cs="Arial"/>
                <w:sz w:val="18"/>
                <w:szCs w:val="18"/>
              </w:rPr>
              <w:t xml:space="preserve">2, and more. Higher scores indicating </w:t>
            </w:r>
            <w:proofErr w:type="gramStart"/>
            <w:r w:rsidRPr="009112F8">
              <w:rPr>
                <w:rFonts w:ascii="Arial" w:hAnsi="Arial" w:cs="Arial"/>
                <w:sz w:val="18"/>
                <w:szCs w:val="18"/>
              </w:rPr>
              <w:t>a</w:t>
            </w:r>
            <w:proofErr w:type="gramEnd"/>
            <w:r w:rsidRPr="009112F8">
              <w:rPr>
                <w:rFonts w:ascii="Arial" w:hAnsi="Arial" w:cs="Arial"/>
                <w:sz w:val="18"/>
                <w:szCs w:val="18"/>
              </w:rPr>
              <w:t xml:space="preserve"> unhealthy lifestyle</w:t>
            </w:r>
          </w:p>
          <w:p w14:paraId="71D495A1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14:paraId="037D42D2" w14:textId="5D0D70F2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Stratified by sex, country </w:t>
            </w:r>
          </w:p>
        </w:tc>
        <w:tc>
          <w:tcPr>
            <w:tcW w:w="3406" w:type="dxa"/>
            <w:vAlign w:val="center"/>
          </w:tcPr>
          <w:p w14:paraId="67B2CE20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neral</w:t>
            </w:r>
          </w:p>
          <w:p w14:paraId="519A9623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7EA7DD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England </w:t>
            </w:r>
          </w:p>
          <w:p w14:paraId="3FFA9962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0 y men</w:t>
            </w:r>
          </w:p>
          <w:p w14:paraId="0BDB251D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6 y women</w:t>
            </w:r>
          </w:p>
          <w:p w14:paraId="712B7B36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22B0DE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United States</w:t>
            </w:r>
          </w:p>
          <w:p w14:paraId="49E7FE01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1 y men</w:t>
            </w:r>
          </w:p>
          <w:p w14:paraId="7779132E" w14:textId="64083F88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1 y women</w:t>
            </w:r>
          </w:p>
        </w:tc>
      </w:tr>
      <w:tr w:rsidR="002E5E16" w:rsidRPr="009112F8" w14:paraId="716BA8E5" w14:textId="77777777" w:rsidTr="00FC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4"/>
        </w:trPr>
        <w:tc>
          <w:tcPr>
            <w:tcW w:w="1618" w:type="dxa"/>
            <w:vAlign w:val="center"/>
          </w:tcPr>
          <w:p w14:paraId="6ACB6A80" w14:textId="2B7A3613" w:rsidR="002E5E16" w:rsidRPr="009112F8" w:rsidRDefault="002E5E16" w:rsidP="002E5E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yberg et al. 2020 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Tb2xqYTwvQXV0aG9yPjxZZWFyPjIwMjA8L1llYXI+PElE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==
</w:fldData>
              </w:fldChar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</w:instrText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Tb2xqYTwvQXV0aG9yPjxZZWFyPjIwMjA8L1llYXI+PElE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==
</w:fldData>
              </w:fldChar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.DATA </w:instrText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2)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0A793F70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</w:t>
            </w:r>
            <w:r w:rsidRPr="009112F8">
              <w:t xml:space="preserve"> </w:t>
            </w:r>
            <w:r w:rsidRPr="009112F8">
              <w:rPr>
                <w:rFonts w:ascii="Arial" w:hAnsi="Arial" w:cs="Arial"/>
                <w:sz w:val="18"/>
                <w:szCs w:val="18"/>
              </w:rPr>
              <w:t>116 043, 12 European cohorts</w:t>
            </w:r>
          </w:p>
          <w:p w14:paraId="68835891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 12.5 y</w:t>
            </w:r>
          </w:p>
          <w:p w14:paraId="18C19F52" w14:textId="11E9AB50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=40 y</w:t>
            </w:r>
          </w:p>
        </w:tc>
        <w:tc>
          <w:tcPr>
            <w:tcW w:w="1559" w:type="dxa"/>
            <w:vAlign w:val="center"/>
          </w:tcPr>
          <w:p w14:paraId="5709D924" w14:textId="10B88C70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Free of major </w:t>
            </w:r>
            <w:r w:rsidR="00004552" w:rsidRPr="009112F8">
              <w:rPr>
                <w:rFonts w:ascii="Arial" w:hAnsi="Arial" w:cs="Arial"/>
                <w:sz w:val="18"/>
                <w:szCs w:val="18"/>
              </w:rPr>
              <w:t>non</w:t>
            </w:r>
            <w:r w:rsidR="00FC14A5">
              <w:rPr>
                <w:rFonts w:ascii="Arial" w:hAnsi="Arial" w:cs="Arial"/>
                <w:sz w:val="18"/>
                <w:szCs w:val="18"/>
              </w:rPr>
              <w:t>-</w:t>
            </w:r>
            <w:r w:rsidR="00FC14A5" w:rsidRPr="009112F8">
              <w:rPr>
                <w:rFonts w:ascii="Arial" w:hAnsi="Arial" w:cs="Arial"/>
                <w:sz w:val="18"/>
                <w:szCs w:val="18"/>
              </w:rPr>
              <w:t>communicable</w:t>
            </w:r>
            <w:r w:rsidRPr="009112F8">
              <w:rPr>
                <w:rFonts w:ascii="Arial" w:hAnsi="Arial" w:cs="Arial"/>
                <w:sz w:val="18"/>
                <w:szCs w:val="18"/>
              </w:rPr>
              <w:t xml:space="preserve"> disease at baseline</w:t>
            </w:r>
          </w:p>
        </w:tc>
        <w:tc>
          <w:tcPr>
            <w:tcW w:w="1985" w:type="dxa"/>
            <w:vAlign w:val="center"/>
          </w:tcPr>
          <w:p w14:paraId="48795594" w14:textId="77777777" w:rsidR="002E5E16" w:rsidRPr="009112F8" w:rsidRDefault="002E5E16" w:rsidP="002E5E16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71D4DD83" w14:textId="77777777" w:rsidR="002E5E16" w:rsidRPr="009112F8" w:rsidRDefault="002E5E16" w:rsidP="002E5E16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Body mass index </w:t>
            </w:r>
          </w:p>
          <w:p w14:paraId="44AFE684" w14:textId="77777777" w:rsidR="002E5E16" w:rsidRPr="009112F8" w:rsidRDefault="002E5E16" w:rsidP="002E5E16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2FDC1771" w14:textId="77D86BE3" w:rsidR="002E5E16" w:rsidRPr="009112F8" w:rsidRDefault="002E5E16" w:rsidP="002E5E16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intake</w:t>
            </w:r>
          </w:p>
        </w:tc>
        <w:tc>
          <w:tcPr>
            <w:tcW w:w="2682" w:type="dxa"/>
            <w:vAlign w:val="center"/>
          </w:tcPr>
          <w:p w14:paraId="78B7405B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ggregating responses for the individual lifestyle factors: optimal (2 points), intermediate (1 point), or poor (0 points)</w:t>
            </w:r>
          </w:p>
          <w:p w14:paraId="292CE36A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7C09F7" w14:textId="3A1D12D4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core ranging from 0 (lowest healthy score, highest risk) to 8 (highest healthy score, lowest risk)</w:t>
            </w:r>
          </w:p>
        </w:tc>
        <w:tc>
          <w:tcPr>
            <w:tcW w:w="1850" w:type="dxa"/>
            <w:vAlign w:val="center"/>
          </w:tcPr>
          <w:p w14:paraId="16972040" w14:textId="08682723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ratified by sex</w:t>
            </w:r>
          </w:p>
        </w:tc>
        <w:tc>
          <w:tcPr>
            <w:tcW w:w="3406" w:type="dxa"/>
            <w:vAlign w:val="center"/>
          </w:tcPr>
          <w:p w14:paraId="1EB20E35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.9 (6.7 to 13.1) y men</w:t>
            </w:r>
          </w:p>
          <w:p w14:paraId="2FD7CC57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C6EB38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.4 (5.4 to 13.3) y women</w:t>
            </w:r>
          </w:p>
          <w:p w14:paraId="3EBCF0B8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39B" w:rsidRPr="009112F8" w14:paraId="3EF46BE4" w14:textId="77777777" w:rsidTr="00FC14A5">
        <w:trPr>
          <w:trHeight w:val="2355"/>
        </w:trPr>
        <w:tc>
          <w:tcPr>
            <w:tcW w:w="1618" w:type="dxa"/>
            <w:vAlign w:val="center"/>
          </w:tcPr>
          <w:p w14:paraId="0B008620" w14:textId="28911063" w:rsidR="0082539B" w:rsidRPr="009112F8" w:rsidRDefault="00ED5F29" w:rsidP="008253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i</w:t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82539B"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t al. 2020 </w:t>
            </w:r>
            <w:r w:rsidR="0082539B"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="0082539B"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20&lt;/Year&gt;&lt;RecNum&gt;581&lt;/RecNum&gt;&lt;DisplayText&gt;(3)&lt;/DisplayText&gt;&lt;record&gt;&lt;rec-number&gt;581&lt;/rec-number&gt;&lt;foreign-keys&gt;&lt;key app="EN" db-id="e9ress05gdfw5vepa54xfew5f9adxaxw552z" timestamp="1579005527"&gt;581&lt;/key&gt;&lt;/foreign-keys&gt;&lt;ref-type name="Journal Article"&gt;17&lt;/ref-type&gt;&lt;contributors&gt;&lt;authors&gt;&lt;author&gt;Li, Yanping&lt;/author&gt;&lt;author&gt;Schoufour, Josje&lt;/author&gt;&lt;author&gt;Wang, Dong D&lt;/author&gt;&lt;author&gt;Dhana, Klodian&lt;/author&gt;&lt;author&gt;Pan, An&lt;/author&gt;&lt;author&gt;Liu, Xiaoran&lt;/author&gt;&lt;author&gt;Song, Mingyang&lt;/author&gt;&lt;author&gt;Liu, Gang&lt;/author&gt;&lt;author&gt;Shin, Hyun Joon&lt;/author&gt;&lt;author&gt;Sun, Qi&lt;/author&gt;&lt;author&gt;Al-Shaar, Laila&lt;/author&gt;&lt;author&gt;Wang, Molin&lt;/author&gt;&lt;author&gt;Rimm, Eric B&lt;/author&gt;&lt;author&gt;Hertzmark, Ellen&lt;/author&gt;&lt;author&gt;Stampfer, Meir J&lt;/author&gt;&lt;author&gt;Willett, Walter C&lt;/author&gt;&lt;author&gt;Franco, Oscar H&lt;/author&gt;&lt;author&gt;Hu, Frank B&lt;/author&gt;&lt;/authors&gt;&lt;/contributors&gt;&lt;titles&gt;&lt;title&gt;Healthy lifestyle and life expectancy free of cancer, cardiovascular disease, and type 2 diabetes: prospective cohort study&lt;/title&gt;&lt;secondary-title&gt;BMJ&lt;/secondary-title&gt;&lt;/titles&gt;&lt;periodical&gt;&lt;full-title&gt;BMJ&lt;/full-title&gt;&lt;/periodical&gt;&lt;pages&gt;l6669&lt;/pages&gt;&lt;volume&gt;368&lt;/volume&gt;&lt;dates&gt;&lt;year&gt;2020&lt;/year&gt;&lt;/dates&gt;&lt;urls&gt;&lt;related-urls&gt;&lt;url&gt;https://www.bmj.com/content/bmj/368/bmj.l6669.full.pdf&lt;/url&gt;&lt;/related-urls&gt;&lt;/urls&gt;&lt;electronic-resource-num&gt;10.1136/bmj.l6669&lt;/electronic-resource-num&gt;&lt;/record&gt;&lt;/Cite&gt;&lt;/EndNote&gt;</w:instrText>
            </w:r>
            <w:r w:rsidR="0082539B"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="0082539B"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3)</w:t>
            </w:r>
            <w:r w:rsidR="0082539B"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2E262190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123,219, United States</w:t>
            </w:r>
          </w:p>
          <w:p w14:paraId="07E26409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 28 y</w:t>
            </w:r>
          </w:p>
          <w:p w14:paraId="13247521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=50 y</w:t>
            </w:r>
          </w:p>
        </w:tc>
        <w:tc>
          <w:tcPr>
            <w:tcW w:w="1559" w:type="dxa"/>
            <w:vAlign w:val="center"/>
          </w:tcPr>
          <w:p w14:paraId="78AE2DE1" w14:textId="1013465F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Free from cancer, cardiovascular disease (CVD), type 2 diabetes</w:t>
            </w:r>
          </w:p>
        </w:tc>
        <w:tc>
          <w:tcPr>
            <w:tcW w:w="1985" w:type="dxa"/>
            <w:vAlign w:val="center"/>
          </w:tcPr>
          <w:p w14:paraId="4D230819" w14:textId="73B9D00B" w:rsidR="0082539B" w:rsidRPr="009112F8" w:rsidRDefault="0082539B" w:rsidP="0082539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53FA8E8F" w14:textId="77777777" w:rsidR="0082539B" w:rsidRPr="009112F8" w:rsidRDefault="0082539B" w:rsidP="0082539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Body mass index </w:t>
            </w:r>
          </w:p>
          <w:p w14:paraId="4E3BD7DE" w14:textId="77777777" w:rsidR="0082539B" w:rsidRPr="009112F8" w:rsidRDefault="0082539B" w:rsidP="0082539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68D54A45" w14:textId="77777777" w:rsidR="0082539B" w:rsidRPr="009112F8" w:rsidRDefault="0082539B" w:rsidP="0082539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intake</w:t>
            </w:r>
          </w:p>
          <w:p w14:paraId="598F251D" w14:textId="77777777" w:rsidR="0082539B" w:rsidRPr="009112F8" w:rsidRDefault="0082539B" w:rsidP="0082539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Diet</w:t>
            </w:r>
          </w:p>
        </w:tc>
        <w:tc>
          <w:tcPr>
            <w:tcW w:w="2682" w:type="dxa"/>
            <w:vAlign w:val="center"/>
          </w:tcPr>
          <w:p w14:paraId="638FA086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0E3077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Dichotomised </w:t>
            </w:r>
          </w:p>
          <w:p w14:paraId="7365FB67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Low-risk factor=1</w:t>
            </w:r>
          </w:p>
          <w:p w14:paraId="2A6A84C6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igh-risk factor=0</w:t>
            </w:r>
          </w:p>
          <w:p w14:paraId="53745833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68862D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core was summed, ranged 0 to 5, higher scores indicating a healthier lifestyle</w:t>
            </w:r>
          </w:p>
          <w:p w14:paraId="11F04A89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14:paraId="4A68299C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Ethnicity, current multivitamin use, current aspirin use, family history of diabetes mellitus, myocardial infarction, or cancer, and menopausal status and hormone use (women only)</w:t>
            </w:r>
          </w:p>
        </w:tc>
        <w:tc>
          <w:tcPr>
            <w:tcW w:w="3406" w:type="dxa"/>
            <w:vAlign w:val="center"/>
          </w:tcPr>
          <w:p w14:paraId="48644D64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F56190" w14:textId="51DDE342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Free of cancer, CVD, type 2 diabetes:</w:t>
            </w:r>
          </w:p>
          <w:p w14:paraId="19111639" w14:textId="141BC384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6 (6.8 to 8.4) y men</w:t>
            </w:r>
          </w:p>
          <w:p w14:paraId="502BB749" w14:textId="5505515F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10.6 (10.0, 11.3) y women </w:t>
            </w:r>
          </w:p>
          <w:p w14:paraId="480F91F6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EE5C1A" w14:textId="58E0F84D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Free of cancer:</w:t>
            </w:r>
          </w:p>
          <w:p w14:paraId="31C1B18A" w14:textId="20B01EF4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0 (5.4 to 6.7) y men</w:t>
            </w:r>
          </w:p>
          <w:p w14:paraId="6EC4C1CA" w14:textId="529A3C2F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8.3 (7.8 to 8.9) y women </w:t>
            </w:r>
          </w:p>
          <w:p w14:paraId="49A29297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42498E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Free of CVD:</w:t>
            </w:r>
          </w:p>
          <w:p w14:paraId="71819E85" w14:textId="67CEF93B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6 (7.9 to 9.4) y men</w:t>
            </w:r>
          </w:p>
          <w:p w14:paraId="14AB43E3" w14:textId="3FA439B6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10.0 (9.3 to 10.6) y women </w:t>
            </w:r>
          </w:p>
          <w:p w14:paraId="23D53986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2809FC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Free of type 2 diabetes:</w:t>
            </w:r>
          </w:p>
          <w:p w14:paraId="68B204F1" w14:textId="0FF73672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0.3 (9.6 to 11.1) y men</w:t>
            </w:r>
          </w:p>
          <w:p w14:paraId="38235804" w14:textId="47C56C10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12.3 (11.4 to 13.4) y women </w:t>
            </w:r>
          </w:p>
        </w:tc>
      </w:tr>
      <w:tr w:rsidR="002E5E16" w:rsidRPr="009112F8" w14:paraId="1BDB12F5" w14:textId="77777777" w:rsidTr="00FC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tcW w:w="1618" w:type="dxa"/>
            <w:shd w:val="clear" w:color="auto" w:fill="D0CECE" w:themeFill="background2" w:themeFillShade="E6"/>
            <w:vAlign w:val="center"/>
          </w:tcPr>
          <w:p w14:paraId="2F278428" w14:textId="6D7CAA18" w:rsidR="002E5E16" w:rsidRPr="009112F8" w:rsidRDefault="002E5E16" w:rsidP="002E5E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lastRenderedPageBreak/>
              <w:t>Reference</w:t>
            </w:r>
          </w:p>
        </w:tc>
        <w:tc>
          <w:tcPr>
            <w:tcW w:w="1921" w:type="dxa"/>
            <w:shd w:val="clear" w:color="auto" w:fill="D0CECE" w:themeFill="background2" w:themeFillShade="E6"/>
            <w:vAlign w:val="center"/>
          </w:tcPr>
          <w:p w14:paraId="1A05BF7C" w14:textId="6296468A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Study characteristics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698FC06D" w14:textId="3A1D04A9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Study population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4AD60145" w14:textId="064889C9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Lifestyles factors</w:t>
            </w:r>
          </w:p>
        </w:tc>
        <w:tc>
          <w:tcPr>
            <w:tcW w:w="2682" w:type="dxa"/>
            <w:shd w:val="clear" w:color="auto" w:fill="D0CECE" w:themeFill="background2" w:themeFillShade="E6"/>
            <w:vAlign w:val="center"/>
          </w:tcPr>
          <w:p w14:paraId="27DA94F3" w14:textId="77777777" w:rsidR="002E5E16" w:rsidRPr="009112F8" w:rsidRDefault="002E5E16" w:rsidP="002E5E1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790F936" w14:textId="77777777" w:rsidR="002E5E16" w:rsidRPr="009112F8" w:rsidRDefault="002E5E16" w:rsidP="002E5E1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thod of calculating the combined healthy lifestyle score</w:t>
            </w:r>
          </w:p>
          <w:p w14:paraId="0EFB8E95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  <w:shd w:val="clear" w:color="auto" w:fill="D0CECE" w:themeFill="background2" w:themeFillShade="E6"/>
            <w:vAlign w:val="center"/>
          </w:tcPr>
          <w:p w14:paraId="5FB5324E" w14:textId="77777777" w:rsidR="002E5E16" w:rsidRPr="009112F8" w:rsidRDefault="002E5E16" w:rsidP="002E5E1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399ADCA" w14:textId="4557C230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Adjusted confounders when estimating the mortality risk</w:t>
            </w:r>
          </w:p>
        </w:tc>
        <w:tc>
          <w:tcPr>
            <w:tcW w:w="3406" w:type="dxa"/>
            <w:shd w:val="clear" w:color="auto" w:fill="D0CECE" w:themeFill="background2" w:themeFillShade="E6"/>
            <w:vAlign w:val="center"/>
          </w:tcPr>
          <w:p w14:paraId="52C17BD6" w14:textId="77777777" w:rsidR="002E5E16" w:rsidRPr="009112F8" w:rsidRDefault="002E5E16" w:rsidP="002E5E1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9ACF90C" w14:textId="63B896C2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Key findings: Difference in years of life from the lowest to highest group (95% CI)</w:t>
            </w:r>
          </w:p>
        </w:tc>
      </w:tr>
      <w:tr w:rsidR="0082539B" w:rsidRPr="009112F8" w14:paraId="7848D65F" w14:textId="77777777" w:rsidTr="00FC14A5">
        <w:trPr>
          <w:trHeight w:val="2355"/>
        </w:trPr>
        <w:tc>
          <w:tcPr>
            <w:tcW w:w="1618" w:type="dxa"/>
            <w:vAlign w:val="center"/>
          </w:tcPr>
          <w:p w14:paraId="41DBECE2" w14:textId="06987013" w:rsidR="0082539B" w:rsidRPr="009112F8" w:rsidRDefault="0082539B" w:rsidP="008253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>Xiong</w:t>
            </w:r>
            <w:proofErr w:type="spellEnd"/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-Fei et al. 2019 </w:t>
            </w:r>
            <w:r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QYW48L0F1dGhvcj48WWVhcj4yMDE5PC9ZZWFyPjxSZWNO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</w:fldData>
              </w:fldChar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</w:instrText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QYW48L0F1dGhvcj48WWVhcj4yMDE5PC9ZZWFyPjxSZWNO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</w:fldData>
              </w:fldChar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.DATA </w:instrText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  <w:r w:rsidRPr="00DC3B40">
              <w:rPr>
                <w:rFonts w:ascii="Arial" w:hAnsi="Arial" w:cs="Arial"/>
                <w:b/>
                <w:bCs/>
                <w:sz w:val="18"/>
                <w:szCs w:val="18"/>
              </w:rPr>
            </w:r>
            <w:r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4)</w:t>
            </w:r>
            <w:r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2D1B78E3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44,052, China</w:t>
            </w:r>
          </w:p>
          <w:p w14:paraId="11F96DB1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 20.6 y</w:t>
            </w:r>
          </w:p>
          <w:p w14:paraId="28F1CEE2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= 50 y</w:t>
            </w:r>
          </w:p>
        </w:tc>
        <w:tc>
          <w:tcPr>
            <w:tcW w:w="1559" w:type="dxa"/>
            <w:vAlign w:val="center"/>
          </w:tcPr>
          <w:p w14:paraId="5F9A74B0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neral</w:t>
            </w:r>
          </w:p>
        </w:tc>
        <w:tc>
          <w:tcPr>
            <w:tcW w:w="1985" w:type="dxa"/>
            <w:vAlign w:val="center"/>
          </w:tcPr>
          <w:p w14:paraId="437B73CE" w14:textId="77777777" w:rsidR="0082539B" w:rsidRPr="009112F8" w:rsidRDefault="0082539B" w:rsidP="0082539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721686F1" w14:textId="77777777" w:rsidR="0082539B" w:rsidRPr="009112F8" w:rsidRDefault="0082539B" w:rsidP="0082539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Body mass index </w:t>
            </w:r>
          </w:p>
          <w:p w14:paraId="6543B4F9" w14:textId="77777777" w:rsidR="0082539B" w:rsidRPr="009112F8" w:rsidRDefault="0082539B" w:rsidP="0082539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7182A42C" w14:textId="77777777" w:rsidR="0082539B" w:rsidRPr="009112F8" w:rsidRDefault="0082539B" w:rsidP="0082539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intake</w:t>
            </w:r>
          </w:p>
          <w:p w14:paraId="3BE12585" w14:textId="77777777" w:rsidR="0082539B" w:rsidRPr="009112F8" w:rsidRDefault="0082539B" w:rsidP="0082539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Diet</w:t>
            </w:r>
          </w:p>
        </w:tc>
        <w:tc>
          <w:tcPr>
            <w:tcW w:w="2682" w:type="dxa"/>
            <w:vAlign w:val="center"/>
          </w:tcPr>
          <w:p w14:paraId="47692AC5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Dichotomised </w:t>
            </w:r>
          </w:p>
          <w:p w14:paraId="289A9E09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Low-risk factor=1</w:t>
            </w:r>
          </w:p>
          <w:p w14:paraId="4EAD8A46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igh-risk factor=0</w:t>
            </w:r>
          </w:p>
          <w:p w14:paraId="729E7273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998982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core was summed, ranged 0 to 5, higher scores indicating a healthier lifestyle</w:t>
            </w:r>
          </w:p>
          <w:p w14:paraId="743D1112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14:paraId="65C4DF5D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ge and sex</w:t>
            </w:r>
          </w:p>
        </w:tc>
        <w:tc>
          <w:tcPr>
            <w:tcW w:w="3406" w:type="dxa"/>
            <w:vAlign w:val="center"/>
          </w:tcPr>
          <w:p w14:paraId="4CB9EE7E" w14:textId="1700E534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6</w:t>
            </w:r>
            <w:r w:rsidRPr="009112F8">
              <w:t xml:space="preserve"> (</w:t>
            </w:r>
            <w:r w:rsidRPr="009112F8">
              <w:rPr>
                <w:rFonts w:ascii="Arial" w:hAnsi="Arial" w:cs="Arial"/>
                <w:sz w:val="18"/>
                <w:szCs w:val="18"/>
              </w:rPr>
              <w:t>4.9, 8.4) y men</w:t>
            </w:r>
          </w:p>
          <w:p w14:paraId="13FF2D58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7B4D14" w14:textId="196FE2A1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1</w:t>
            </w:r>
            <w:r w:rsidRPr="009112F8">
              <w:t xml:space="preserve"> </w:t>
            </w:r>
            <w:r w:rsidRPr="009112F8">
              <w:rPr>
                <w:rFonts w:ascii="Arial" w:hAnsi="Arial" w:cs="Arial"/>
                <w:sz w:val="18"/>
                <w:szCs w:val="18"/>
              </w:rPr>
              <w:t>(5.8, 10.5) y women</w:t>
            </w:r>
          </w:p>
        </w:tc>
      </w:tr>
      <w:tr w:rsidR="0082539B" w:rsidRPr="009112F8" w14:paraId="65211350" w14:textId="77777777" w:rsidTr="00FC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5"/>
        </w:trPr>
        <w:tc>
          <w:tcPr>
            <w:tcW w:w="1618" w:type="dxa"/>
            <w:vAlign w:val="center"/>
          </w:tcPr>
          <w:p w14:paraId="1D55001C" w14:textId="6F920C27" w:rsidR="0082539B" w:rsidRPr="009112F8" w:rsidRDefault="00ED5F29" w:rsidP="008253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i</w:t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82539B"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t al. 2018 </w:t>
            </w:r>
            <w:r w:rsidR="0082539B"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="0082539B"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18&lt;/Year&gt;&lt;RecNum&gt;543&lt;/RecNum&gt;&lt;DisplayText&gt;(5)&lt;/DisplayText&gt;&lt;record&gt;&lt;rec-number&gt;543&lt;/rec-number&gt;&lt;foreign-keys&gt;&lt;key app="EN" db-id="e9ress05gdfw5vepa54xfew5f9adxaxw552z" timestamp="1569329710" guid="3bfc9fc4-8075-463b-8109-8606327cd622"&gt;543&lt;/key&gt;&lt;/foreign-keys&gt;&lt;ref-type name="Journal Article"&gt;17&lt;/ref-type&gt;&lt;contributors&gt;&lt;authors&gt;&lt;author&gt;Yanping Li&lt;/author&gt;&lt;author&gt;An Pan&lt;/author&gt;&lt;author&gt;Dong D. Wang&lt;/author&gt;&lt;author&gt;Xiaoran Liu&lt;/author&gt;&lt;author&gt;Klodian Dhana&lt;/author&gt;&lt;author&gt;Oscar H. Franco&lt;/author&gt;&lt;author&gt;Stephen Kaptoge&lt;/author&gt;&lt;author&gt;Emanuele Di Angelantonio&lt;/author&gt;&lt;author&gt;Meir Stampfer&lt;/author&gt;&lt;author&gt;Walter C. Willett&lt;/author&gt;&lt;author&gt;Frank B. Hu&lt;/author&gt;&lt;/authors&gt;&lt;/contributors&gt;&lt;titles&gt;&lt;title&gt;Impact of Healthy Lifestyle Factors on Life Expectancies in the US Population&lt;/title&gt;&lt;secondary-title&gt;Circulation&lt;/secondary-title&gt;&lt;/titles&gt;&lt;periodical&gt;&lt;full-title&gt;Circulation&lt;/full-title&gt;&lt;/periodical&gt;&lt;pages&gt;345-355&lt;/pages&gt;&lt;volume&gt;138&lt;/volume&gt;&lt;number&gt;4&lt;/number&gt;&lt;dates&gt;&lt;year&gt;2018&lt;/year&gt;&lt;/dates&gt;&lt;urls&gt;&lt;related-urls&gt;&lt;url&gt;https://www.ahajournals.org/doi/abs/10.1161/CIRCULATIONAHA.117.032047&lt;/url&gt;&lt;/related-urls&gt;&lt;/urls&gt;&lt;electronic-resource-num&gt;doi:10.1161/CIRCULATIONAHA.117.032047&lt;/electronic-resource-num&gt;&lt;/record&gt;&lt;/Cite&gt;&lt;/EndNote&gt;</w:instrText>
            </w:r>
            <w:r w:rsidR="0082539B"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="0082539B"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5)</w:t>
            </w:r>
            <w:r w:rsidR="0082539B"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60F206EA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123,219, United States</w:t>
            </w:r>
          </w:p>
          <w:p w14:paraId="4000298E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 34 y</w:t>
            </w:r>
          </w:p>
          <w:p w14:paraId="614711AA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=50 y</w:t>
            </w:r>
          </w:p>
        </w:tc>
        <w:tc>
          <w:tcPr>
            <w:tcW w:w="1559" w:type="dxa"/>
            <w:vAlign w:val="center"/>
          </w:tcPr>
          <w:p w14:paraId="7E7D81DE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General </w:t>
            </w:r>
          </w:p>
        </w:tc>
        <w:tc>
          <w:tcPr>
            <w:tcW w:w="1985" w:type="dxa"/>
            <w:vAlign w:val="center"/>
          </w:tcPr>
          <w:p w14:paraId="2FEC1D0F" w14:textId="77777777" w:rsidR="0082539B" w:rsidRPr="009112F8" w:rsidRDefault="0082539B" w:rsidP="0082539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10238239" w14:textId="77777777" w:rsidR="0082539B" w:rsidRPr="009112F8" w:rsidRDefault="0082539B" w:rsidP="0082539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Body mass index </w:t>
            </w:r>
          </w:p>
          <w:p w14:paraId="3D4779E8" w14:textId="77777777" w:rsidR="0082539B" w:rsidRPr="009112F8" w:rsidRDefault="0082539B" w:rsidP="0082539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7A1C91C5" w14:textId="77777777" w:rsidR="0082539B" w:rsidRPr="009112F8" w:rsidRDefault="0082539B" w:rsidP="0082539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intake</w:t>
            </w:r>
          </w:p>
          <w:p w14:paraId="35112043" w14:textId="77777777" w:rsidR="0082539B" w:rsidRPr="009112F8" w:rsidRDefault="0082539B" w:rsidP="0082539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Diet</w:t>
            </w:r>
          </w:p>
        </w:tc>
        <w:tc>
          <w:tcPr>
            <w:tcW w:w="2682" w:type="dxa"/>
            <w:vAlign w:val="center"/>
          </w:tcPr>
          <w:p w14:paraId="6D0F812E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DBAF8F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Dichotomised </w:t>
            </w:r>
          </w:p>
          <w:p w14:paraId="34EABF84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Low-risk factor=1</w:t>
            </w:r>
          </w:p>
          <w:p w14:paraId="2CC1F821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igh-risk factor=0</w:t>
            </w:r>
          </w:p>
          <w:p w14:paraId="2858E747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AD47BC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core was summed, ranged 0 to 5, higher scores indicating a healthier lifestyle</w:t>
            </w:r>
          </w:p>
          <w:p w14:paraId="13A5F94D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14:paraId="6159B824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FA2D9F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Ethnicity, current multivitamin use, current aspirin use, family history of diabetes mellitus, myocardial infarction, or cancer, and menopausal status and hormone use (women only)</w:t>
            </w:r>
          </w:p>
        </w:tc>
        <w:tc>
          <w:tcPr>
            <w:tcW w:w="3406" w:type="dxa"/>
            <w:vAlign w:val="center"/>
          </w:tcPr>
          <w:p w14:paraId="1DB4FFDC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C85F42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14.0 </w:t>
            </w:r>
            <w:r w:rsidRPr="009112F8">
              <w:t>(</w:t>
            </w:r>
            <w:r w:rsidRPr="009112F8">
              <w:rPr>
                <w:rFonts w:ascii="Arial" w:hAnsi="Arial" w:cs="Arial"/>
                <w:sz w:val="18"/>
                <w:szCs w:val="18"/>
              </w:rPr>
              <w:t xml:space="preserve">11.8,16.2) y men </w:t>
            </w:r>
          </w:p>
          <w:p w14:paraId="78FB33A0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F87A5C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2.2 (10.1, 14.2) y women</w:t>
            </w:r>
          </w:p>
          <w:p w14:paraId="727AF15D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8A63BC" w14:textId="77777777" w:rsidR="0082539B" w:rsidRPr="009112F8" w:rsidRDefault="0082539B" w:rsidP="008253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E5E16" w:rsidRPr="009112F8" w14:paraId="671200F2" w14:textId="77777777" w:rsidTr="00FC14A5">
        <w:trPr>
          <w:trHeight w:val="2355"/>
        </w:trPr>
        <w:tc>
          <w:tcPr>
            <w:tcW w:w="1618" w:type="dxa"/>
            <w:vAlign w:val="center"/>
          </w:tcPr>
          <w:p w14:paraId="54A938FD" w14:textId="77777777" w:rsidR="002E5E16" w:rsidRPr="009112F8" w:rsidRDefault="002E5E16" w:rsidP="002E5E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nuel et al. </w:t>
            </w:r>
          </w:p>
          <w:p w14:paraId="41E0981B" w14:textId="7AFC129B" w:rsidR="002E5E16" w:rsidRPr="009112F8" w:rsidRDefault="002E5E16" w:rsidP="002E5E1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016 </w:t>
            </w:r>
            <w:r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&lt;EndNote&gt;&lt;Cite&gt;&lt;Author&gt;Manuel&lt;/Author&gt;&lt;Year&gt;2016&lt;/Year&gt;&lt;RecNum&gt;553&lt;/RecNum&gt;&lt;DisplayText&gt;(6)&lt;/DisplayText&gt;&lt;record&gt;&lt;rec-number&gt;553&lt;/rec-number&gt;&lt;foreign-keys&gt;&lt;key app="EN" db-id="e9ress05gdfw5vepa54xfew5f9adxaxw552z" timestamp="1571421019" guid="e3a2b445-9df3-4986-a993-2bd20964f4e2"&gt;553&lt;/key&gt;&lt;/foreign-keys&gt;&lt;ref-type name="Journal Article"&gt;17&lt;/ref-type&gt;&lt;contributors&gt;&lt;authors&gt;&lt;author&gt;Manuel, Douglas G.&lt;/author&gt;&lt;author&gt;Perez, Richard&lt;/author&gt;&lt;author&gt;Sanmartin, Claudia&lt;/author&gt;&lt;author&gt;Taljaard, Monica&lt;/author&gt;&lt;author&gt;Hennessy, Deirdre&lt;/author&gt;&lt;author&gt;Wilson, Kumanan&lt;/author&gt;&lt;author&gt;Tanuseputro, Peter&lt;/author&gt;&lt;author&gt;Manson, Heather&lt;/author&gt;&lt;author&gt;Bennett, Carol&lt;/author&gt;&lt;author&gt;Tuna, Meltem&lt;/author&gt;&lt;author&gt;Fisher, Stacey&lt;/author&gt;&lt;author&gt;Rosella, Laura C.&lt;/author&gt;&lt;/authors&gt;&lt;/contributors&gt;&lt;titles&gt;&lt;title&gt;Measuring Burden of Unhealthy Behaviours Using a Multivariable Predictive Approach: Life Expectancy Lost in Canada Attributable to Smoking, Alcohol, Physical Inactivity, and Diet&lt;/title&gt;&lt;secondary-title&gt;PLOS Medicine&lt;/secondary-title&gt;&lt;/titles&gt;&lt;periodical&gt;&lt;full-title&gt;PLoS medicine&lt;/full-title&gt;&lt;/periodical&gt;&lt;pages&gt;e1002082&lt;/pages&gt;&lt;volume&gt;13&lt;/volume&gt;&lt;number&gt;8&lt;/number&gt;&lt;dates&gt;&lt;year&gt;2016&lt;/year&gt;&lt;/dates&gt;&lt;publisher&gt;Public Library of Science&lt;/publisher&gt;&lt;urls&gt;&lt;related-urls&gt;&lt;url&gt;https://doi.org/10.1371/journal.pmed.1002082&lt;/url&gt;&lt;/related-urls&gt;&lt;/urls&gt;&lt;electronic-resource-num&gt;10.1371/journal.pmed.1002082&lt;/electronic-resource-num&gt;&lt;/record&gt;&lt;/Cite&gt;&lt;/EndNote&gt;</w:instrText>
            </w:r>
            <w:r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6)</w:t>
            </w:r>
            <w:r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3362B633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N= 77,399, Canada </w:t>
            </w:r>
          </w:p>
          <w:p w14:paraId="6CF49FF6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 7.6 y</w:t>
            </w:r>
          </w:p>
          <w:p w14:paraId="60381794" w14:textId="7FA98D9C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: 20 y</w:t>
            </w:r>
          </w:p>
        </w:tc>
        <w:tc>
          <w:tcPr>
            <w:tcW w:w="1559" w:type="dxa"/>
          </w:tcPr>
          <w:p w14:paraId="26AA9395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EC82FB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69DECE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9555FD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107385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2CA064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ED6573" w14:textId="6D11E575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neral</w:t>
            </w:r>
          </w:p>
        </w:tc>
        <w:tc>
          <w:tcPr>
            <w:tcW w:w="1985" w:type="dxa"/>
            <w:vAlign w:val="center"/>
          </w:tcPr>
          <w:p w14:paraId="629C9E21" w14:textId="77777777" w:rsidR="002E5E16" w:rsidRPr="009112F8" w:rsidRDefault="002E5E16" w:rsidP="002E5E16">
            <w:pPr>
              <w:pStyle w:val="ListParagraph"/>
              <w:ind w:left="360"/>
              <w:rPr>
                <w:rFonts w:ascii="Arial" w:hAnsi="Arial" w:cs="Arial"/>
                <w:sz w:val="18"/>
                <w:szCs w:val="18"/>
              </w:rPr>
            </w:pPr>
          </w:p>
          <w:p w14:paraId="2D6B5618" w14:textId="77777777" w:rsidR="002E5E16" w:rsidRPr="009112F8" w:rsidRDefault="002E5E16" w:rsidP="002E5E1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09D2A519" w14:textId="77777777" w:rsidR="002E5E16" w:rsidRPr="009112F8" w:rsidRDefault="002E5E16" w:rsidP="002E5E1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71146368" w14:textId="77777777" w:rsidR="002E5E16" w:rsidRPr="009112F8" w:rsidRDefault="002E5E16" w:rsidP="002E5E1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Diet</w:t>
            </w:r>
          </w:p>
          <w:p w14:paraId="363676E1" w14:textId="77777777" w:rsidR="002E5E16" w:rsidRPr="009112F8" w:rsidRDefault="002E5E16" w:rsidP="002E5E1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consumption</w:t>
            </w:r>
          </w:p>
          <w:p w14:paraId="4859E111" w14:textId="77777777" w:rsidR="002E5E16" w:rsidRPr="009112F8" w:rsidRDefault="002E5E16" w:rsidP="002E5E16">
            <w:pPr>
              <w:pStyle w:val="ListParagraph"/>
              <w:ind w:left="2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2" w:type="dxa"/>
          </w:tcPr>
          <w:p w14:paraId="627B775E" w14:textId="77777777" w:rsidR="002E5E16" w:rsidRPr="009112F8" w:rsidRDefault="002E5E16" w:rsidP="002E5E16">
            <w:pPr>
              <w:rPr>
                <w:rFonts w:ascii="Arial" w:hAnsi="Arial" w:cs="Arial"/>
                <w:sz w:val="12"/>
                <w:szCs w:val="18"/>
                <w:highlight w:val="yellow"/>
              </w:rPr>
            </w:pPr>
          </w:p>
          <w:p w14:paraId="359F44FD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Mortality risks was estimated for each lifestyle and used to predict life expectancy in the lifetables</w:t>
            </w:r>
          </w:p>
          <w:p w14:paraId="3A2670B5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BE9E93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rouped into two categories:</w:t>
            </w:r>
          </w:p>
          <w:p w14:paraId="7ED670E6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) healthy profile (only included if had all four healthy lifestyles)</w:t>
            </w:r>
          </w:p>
          <w:p w14:paraId="03B61F5E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versus </w:t>
            </w:r>
          </w:p>
          <w:p w14:paraId="7CDE1DB4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)  unhealthy profile (only included if had all four unhealthy lifestyles)</w:t>
            </w:r>
          </w:p>
          <w:p w14:paraId="3B1C1F6B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</w:tcPr>
          <w:p w14:paraId="70268A4F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94E5B9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EE2855" w14:textId="183DA8C6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ge, health behaviours, sociodemographic, and disease indicators</w:t>
            </w:r>
          </w:p>
        </w:tc>
        <w:tc>
          <w:tcPr>
            <w:tcW w:w="3406" w:type="dxa"/>
          </w:tcPr>
          <w:p w14:paraId="1080811C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E5C619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ED6608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6.8 y men</w:t>
            </w:r>
          </w:p>
          <w:p w14:paraId="7F6FF62D" w14:textId="77777777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8E2444" w14:textId="0544222C" w:rsidR="002E5E16" w:rsidRPr="009112F8" w:rsidRDefault="002E5E16" w:rsidP="002E5E16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8.9 y women</w:t>
            </w:r>
          </w:p>
        </w:tc>
      </w:tr>
    </w:tbl>
    <w:p w14:paraId="6373AA54" w14:textId="77777777" w:rsidR="00004808" w:rsidRPr="009112F8" w:rsidRDefault="00004808" w:rsidP="00057F7E">
      <w:pPr>
        <w:rPr>
          <w:rFonts w:ascii="Arial" w:hAnsi="Arial" w:cs="Arial"/>
          <w:b/>
          <w:sz w:val="18"/>
          <w:szCs w:val="18"/>
        </w:rPr>
        <w:sectPr w:rsidR="00004808" w:rsidRPr="009112F8" w:rsidSect="00AD6D25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PlainTable1"/>
        <w:tblpPr w:leftFromText="180" w:rightFromText="180" w:vertAnchor="page" w:horzAnchor="margin" w:tblpY="1801"/>
        <w:tblW w:w="14879" w:type="dxa"/>
        <w:tblLayout w:type="fixed"/>
        <w:tblLook w:val="0400" w:firstRow="0" w:lastRow="0" w:firstColumn="0" w:lastColumn="0" w:noHBand="0" w:noVBand="1"/>
      </w:tblPr>
      <w:tblGrid>
        <w:gridCol w:w="1618"/>
        <w:gridCol w:w="1921"/>
        <w:gridCol w:w="1559"/>
        <w:gridCol w:w="1843"/>
        <w:gridCol w:w="2682"/>
        <w:gridCol w:w="1850"/>
        <w:gridCol w:w="3406"/>
      </w:tblGrid>
      <w:tr w:rsidR="00057F7E" w:rsidRPr="009112F8" w14:paraId="5301E998" w14:textId="77777777" w:rsidTr="0005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tcW w:w="1618" w:type="dxa"/>
            <w:shd w:val="clear" w:color="auto" w:fill="D0CECE" w:themeFill="background2" w:themeFillShade="E6"/>
            <w:vAlign w:val="center"/>
          </w:tcPr>
          <w:p w14:paraId="327AE014" w14:textId="537FA898" w:rsidR="00057F7E" w:rsidRPr="009112F8" w:rsidRDefault="00057F7E" w:rsidP="00057F7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lastRenderedPageBreak/>
              <w:t>Reference</w:t>
            </w:r>
          </w:p>
        </w:tc>
        <w:tc>
          <w:tcPr>
            <w:tcW w:w="1921" w:type="dxa"/>
            <w:shd w:val="clear" w:color="auto" w:fill="D0CECE" w:themeFill="background2" w:themeFillShade="E6"/>
            <w:vAlign w:val="center"/>
          </w:tcPr>
          <w:p w14:paraId="2EF32879" w14:textId="3D81AE49" w:rsidR="00057F7E" w:rsidRPr="009112F8" w:rsidRDefault="00057F7E" w:rsidP="00057F7E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Study characteristics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41646F31" w14:textId="330807DA" w:rsidR="00057F7E" w:rsidRPr="009112F8" w:rsidRDefault="00057F7E" w:rsidP="00057F7E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Study population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450A7E59" w14:textId="56220E29" w:rsidR="00057F7E" w:rsidRPr="009112F8" w:rsidRDefault="00057F7E" w:rsidP="00057F7E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Lifestyles factors</w:t>
            </w:r>
          </w:p>
        </w:tc>
        <w:tc>
          <w:tcPr>
            <w:tcW w:w="2682" w:type="dxa"/>
            <w:shd w:val="clear" w:color="auto" w:fill="D0CECE" w:themeFill="background2" w:themeFillShade="E6"/>
            <w:vAlign w:val="center"/>
          </w:tcPr>
          <w:p w14:paraId="73861E2C" w14:textId="77777777" w:rsidR="00057F7E" w:rsidRPr="009112F8" w:rsidRDefault="00057F7E" w:rsidP="00057F7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B4071AC" w14:textId="77777777" w:rsidR="00057F7E" w:rsidRPr="009112F8" w:rsidRDefault="00057F7E" w:rsidP="00057F7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thod of calculating the combined healthy lifestyle score</w:t>
            </w:r>
          </w:p>
          <w:p w14:paraId="3E9DE41D" w14:textId="77777777" w:rsidR="00057F7E" w:rsidRPr="009112F8" w:rsidRDefault="00057F7E" w:rsidP="00057F7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  <w:shd w:val="clear" w:color="auto" w:fill="D0CECE" w:themeFill="background2" w:themeFillShade="E6"/>
            <w:vAlign w:val="center"/>
          </w:tcPr>
          <w:p w14:paraId="7255BEB4" w14:textId="77777777" w:rsidR="00057F7E" w:rsidRPr="009112F8" w:rsidRDefault="00057F7E" w:rsidP="00057F7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A4506D3" w14:textId="5E81FCE5" w:rsidR="00057F7E" w:rsidRPr="009112F8" w:rsidRDefault="00057F7E" w:rsidP="00057F7E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Adjusted confounders when estimating the mortality risk</w:t>
            </w:r>
          </w:p>
        </w:tc>
        <w:tc>
          <w:tcPr>
            <w:tcW w:w="3406" w:type="dxa"/>
            <w:shd w:val="clear" w:color="auto" w:fill="D0CECE" w:themeFill="background2" w:themeFillShade="E6"/>
            <w:vAlign w:val="center"/>
          </w:tcPr>
          <w:p w14:paraId="3BCFC09F" w14:textId="77777777" w:rsidR="00057F7E" w:rsidRPr="009112F8" w:rsidRDefault="00057F7E" w:rsidP="00057F7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523A1C5" w14:textId="2C1D6F07" w:rsidR="00057F7E" w:rsidRPr="009112F8" w:rsidRDefault="00057F7E" w:rsidP="00057F7E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Key findings: Difference in years of life from the lowest to highest group (95% CI)</w:t>
            </w:r>
          </w:p>
        </w:tc>
      </w:tr>
      <w:tr w:rsidR="00D7135C" w:rsidRPr="009112F8" w14:paraId="13B037C7" w14:textId="77777777" w:rsidTr="00057F7E">
        <w:trPr>
          <w:trHeight w:val="1690"/>
        </w:trPr>
        <w:tc>
          <w:tcPr>
            <w:tcW w:w="1618" w:type="dxa"/>
            <w:vAlign w:val="center"/>
          </w:tcPr>
          <w:p w14:paraId="7D79D343" w14:textId="77777777" w:rsidR="008B1741" w:rsidRPr="00FC14A5" w:rsidRDefault="008B1741" w:rsidP="008B17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O’Doherty</w:t>
            </w:r>
            <w:proofErr w:type="spellEnd"/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. </w:t>
            </w:r>
          </w:p>
          <w:p w14:paraId="45AA9B5D" w14:textId="77777777" w:rsidR="008B1741" w:rsidRPr="00FC14A5" w:rsidRDefault="008B1741" w:rsidP="008B174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015 </w:t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&lt;EndNote&gt;&lt;Cite&gt;&lt;Author&gt;O’Doherty&lt;/Author&gt;&lt;Year&gt;2016&lt;/Year&gt;&lt;RecNum&gt;552&lt;/RecNum&gt;&lt;DisplayText&gt;(7)&lt;/DisplayText&gt;&lt;record&gt;&lt;rec-number&gt;552&lt;/rec-number&gt;&lt;foreign-keys&gt;&lt;key app="EN" db-id="e9ress05gdfw5vepa54xfew5f9adxaxw552z" timestamp="1571420939" guid="c0e8d91e-346d-479b-8372-d7b6f225a918"&gt;552&lt;/key&gt;&lt;/foreign-keys&gt;&lt;ref-type name="Journal Article"&gt;17&lt;/ref-type&gt;&lt;contributors&gt;&lt;authors&gt;&lt;author&gt;O’Doherty, Mark G.&lt;/author&gt;&lt;author&gt;Cairns, Karen&lt;/author&gt;&lt;author&gt;O’Neill, Vikki&lt;/author&gt;&lt;author&gt;Lamrock, Felicity&lt;/author&gt;&lt;author&gt;Jørgensen, Torben&lt;/author&gt;&lt;author&gt;Brenner, Hermann&lt;/author&gt;&lt;author&gt;Schöttker, Ben&lt;/author&gt;&lt;author&gt;Wilsgaard, Tom&lt;/author&gt;&lt;author&gt;Siganos, Galatios&lt;/author&gt;&lt;author&gt;Kuulasmaa, Kari&lt;/author&gt;&lt;author&gt;Boffetta, Paolo&lt;/author&gt;&lt;author&gt;Trichopoulou, Antonia&lt;/author&gt;&lt;author&gt;Kee, Frank&lt;/author&gt;&lt;/authors&gt;&lt;/contributors&gt;&lt;titles&gt;&lt;title&gt;Effect of major lifestyle risk factors, independent and jointly, on life expectancy with and without cardiovascular disease: results from the Consortium on Health and Ageing Network of Cohorts in Europe and the United States (CHANCES)&lt;/title&gt;&lt;secondary-title&gt;European Journal of Epidemiology&lt;/secondary-title&gt;&lt;/titles&gt;&lt;periodical&gt;&lt;full-title&gt;European journal of epidemiology&lt;/full-title&gt;&lt;/periodical&gt;&lt;pages&gt;455-468&lt;/pages&gt;&lt;volume&gt;31&lt;/volume&gt;&lt;number&gt;5&lt;/number&gt;&lt;dates&gt;&lt;year&gt;2016&lt;/year&gt;&lt;pub-dates&gt;&lt;date&gt;May 01&lt;/date&gt;&lt;/pub-dates&gt;&lt;/dates&gt;&lt;isbn&gt;1573-7284&lt;/isbn&gt;&lt;label&gt;O’Doherty2016&lt;/label&gt;&lt;work-type&gt;journal article&lt;/work-type&gt;&lt;urls&gt;&lt;related-urls&gt;&lt;url&gt;https://doi.org/10.1007/s10654-015-0112-8&lt;/url&gt;&lt;/related-urls&gt;&lt;/urls&gt;&lt;electronic-resource-num&gt;10.1007/s10654-015-0112-8&lt;/electronic-resource-num&gt;&lt;/record&gt;&lt;/Cite&gt;&lt;/EndNote&gt;</w:instrText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7)</w:t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  <w:p w14:paraId="252873DD" w14:textId="123B4C1F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1" w:type="dxa"/>
            <w:vAlign w:val="center"/>
          </w:tcPr>
          <w:p w14:paraId="7D312CAD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 24,731, Denmark, Germany, Norway</w:t>
            </w:r>
          </w:p>
          <w:p w14:paraId="628BF15D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 4.5 y</w:t>
            </w:r>
          </w:p>
          <w:p w14:paraId="64743615" w14:textId="2DB77B31" w:rsidR="00D7135C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: 50 y</w:t>
            </w:r>
          </w:p>
        </w:tc>
        <w:tc>
          <w:tcPr>
            <w:tcW w:w="1559" w:type="dxa"/>
          </w:tcPr>
          <w:p w14:paraId="594BA14A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776FAC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3E085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C90949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760D7C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A130EB" w14:textId="1B58A049" w:rsidR="00D7135C" w:rsidRPr="009112F8" w:rsidRDefault="008B1741" w:rsidP="00300E9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neral, also stratified with and without cardiovascular disease</w:t>
            </w:r>
          </w:p>
        </w:tc>
        <w:tc>
          <w:tcPr>
            <w:tcW w:w="1843" w:type="dxa"/>
            <w:vAlign w:val="center"/>
          </w:tcPr>
          <w:p w14:paraId="6ADE7345" w14:textId="77777777" w:rsidR="00D7135C" w:rsidRPr="009112F8" w:rsidRDefault="00D7135C" w:rsidP="00300E91">
            <w:pPr>
              <w:pStyle w:val="ListParagraph"/>
              <w:ind w:left="360"/>
              <w:rPr>
                <w:rFonts w:ascii="Arial" w:hAnsi="Arial" w:cs="Arial"/>
                <w:sz w:val="18"/>
                <w:szCs w:val="18"/>
              </w:rPr>
            </w:pPr>
          </w:p>
          <w:p w14:paraId="3626549F" w14:textId="77777777" w:rsidR="008B1741" w:rsidRPr="009112F8" w:rsidRDefault="008B1741" w:rsidP="008B174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77893605" w14:textId="77777777" w:rsidR="008B1741" w:rsidRPr="009112F8" w:rsidRDefault="008B1741" w:rsidP="008B174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20A5C113" w14:textId="77777777" w:rsidR="008B1741" w:rsidRPr="009112F8" w:rsidRDefault="008B1741" w:rsidP="008B174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Obesity </w:t>
            </w:r>
          </w:p>
          <w:p w14:paraId="10EB094B" w14:textId="06CDCFB3" w:rsidR="00D7135C" w:rsidRPr="009112F8" w:rsidRDefault="008B1741" w:rsidP="008B174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consumption</w:t>
            </w:r>
          </w:p>
        </w:tc>
        <w:tc>
          <w:tcPr>
            <w:tcW w:w="2682" w:type="dxa"/>
          </w:tcPr>
          <w:p w14:paraId="23D039FF" w14:textId="77777777" w:rsidR="00D7135C" w:rsidRPr="009112F8" w:rsidRDefault="00D7135C" w:rsidP="00300E91">
            <w:pPr>
              <w:rPr>
                <w:rFonts w:ascii="Arial" w:hAnsi="Arial" w:cs="Arial"/>
                <w:sz w:val="12"/>
                <w:szCs w:val="18"/>
                <w:highlight w:val="yellow"/>
              </w:rPr>
            </w:pPr>
          </w:p>
          <w:p w14:paraId="6D52EC82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482FDD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rouped into two lifestyle categories:</w:t>
            </w:r>
          </w:p>
          <w:p w14:paraId="6961013B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792D5E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) favourable (only included if had all four favourable lifestyles)</w:t>
            </w:r>
          </w:p>
          <w:p w14:paraId="48CE4F6E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versus </w:t>
            </w:r>
          </w:p>
          <w:p w14:paraId="41E27D67" w14:textId="2DCA1876" w:rsidR="00D7135C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) unfavourable (only included if had all four unfavourable lifestyles)</w:t>
            </w:r>
          </w:p>
        </w:tc>
        <w:tc>
          <w:tcPr>
            <w:tcW w:w="1850" w:type="dxa"/>
          </w:tcPr>
          <w:p w14:paraId="28F1A79F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D5F885" w14:textId="0DD519F8" w:rsidR="00D7135C" w:rsidRPr="009112F8" w:rsidRDefault="008B1741" w:rsidP="00300E9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ge, history of diabetes, hypertension and total/HDL cholesterol ratio</w:t>
            </w:r>
          </w:p>
        </w:tc>
        <w:tc>
          <w:tcPr>
            <w:tcW w:w="3406" w:type="dxa"/>
          </w:tcPr>
          <w:p w14:paraId="6F42F8AA" w14:textId="3D653EA5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4A75B6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Denmark</w:t>
            </w:r>
          </w:p>
          <w:p w14:paraId="7E92ACF1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9.2 (6.8, 11.6) y men </w:t>
            </w:r>
          </w:p>
          <w:p w14:paraId="5C01940F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9.7 (7.4, 12.6) y women </w:t>
            </w:r>
          </w:p>
          <w:p w14:paraId="4399DCB0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B43298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rmany</w:t>
            </w:r>
          </w:p>
          <w:p w14:paraId="1C059EDA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5.1 (11.0, 20.4) y men,</w:t>
            </w:r>
          </w:p>
          <w:p w14:paraId="1EABDC6D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5.7 (11.7, 19.8) y women</w:t>
            </w:r>
          </w:p>
          <w:p w14:paraId="42340EA9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234F68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orway</w:t>
            </w:r>
          </w:p>
          <w:p w14:paraId="7FAA416A" w14:textId="77777777" w:rsidR="008B1741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4 (6.3, 8.4) y men,</w:t>
            </w:r>
          </w:p>
          <w:p w14:paraId="75F6AF4E" w14:textId="419C6A48" w:rsidR="00D7135C" w:rsidRPr="009112F8" w:rsidRDefault="008B1741" w:rsidP="008B174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8 (6.8, 9.0) y women</w:t>
            </w:r>
          </w:p>
        </w:tc>
      </w:tr>
      <w:tr w:rsidR="0018648F" w:rsidRPr="009112F8" w14:paraId="5E219A14" w14:textId="77777777" w:rsidTr="0005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8"/>
        </w:trPr>
        <w:tc>
          <w:tcPr>
            <w:tcW w:w="1618" w:type="dxa"/>
            <w:vAlign w:val="center"/>
          </w:tcPr>
          <w:p w14:paraId="66E0013E" w14:textId="249B8016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Kuanrong et al. 2014 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&lt;EndNote&gt;&lt;Cite&gt;&lt;Author&gt;Li&lt;/Author&gt;&lt;Year&gt;2014&lt;/Year&gt;&lt;RecNum&gt;545&lt;/RecNum&gt;&lt;DisplayText&gt;(8)&lt;/DisplayText&gt;&lt;record&gt;&lt;rec-number&gt;545&lt;/rec-number&gt;&lt;foreign-keys&gt;&lt;key app="EN" db-id="e9ress05gdfw5vepa54xfew5f9adxaxw552z" timestamp="1570630942" guid="a5dac846-472f-4bc1-b9ae-01158f615a06"&gt;545&lt;/key&gt;&lt;/foreign-keys&gt;&lt;ref-type name="Journal Article"&gt;17&lt;/ref-type&gt;&lt;contributors&gt;&lt;authors&gt;&lt;author&gt;Li, Kuanrong&lt;/author&gt;&lt;author&gt;Hüsing, Anika&lt;/author&gt;&lt;author&gt;Kaaks, Rudolf&lt;/author&gt;&lt;/authors&gt;&lt;/contributors&gt;&lt;titles&gt;&lt;title&gt;Lifestyle risk factors and residual life expectancy at age 40: a German cohort study&lt;/title&gt;&lt;secondary-title&gt;BMC Medicine&lt;/secondary-title&gt;&lt;/titles&gt;&lt;periodical&gt;&lt;full-title&gt;Bmc Medicine&lt;/full-title&gt;&lt;/periodical&gt;&lt;pages&gt;59&lt;/pages&gt;&lt;volume&gt;12&lt;/volume&gt;&lt;number&gt;1&lt;/number&gt;&lt;dates&gt;&lt;year&gt;2014&lt;/year&gt;&lt;pub-dates&gt;&lt;date&gt;2014/04/07&lt;/date&gt;&lt;/pub-dates&gt;&lt;/dates&gt;&lt;isbn&gt;1741-7015&lt;/isbn&gt;&lt;urls&gt;&lt;related-urls&gt;&lt;url&gt;https://doi.org/10.1186/1741-7015-12-59&lt;/url&gt;&lt;/related-urls&gt;&lt;/urls&gt;&lt;electronic-resource-num&gt;10.1186/1741-7015-12-59&lt;/electronic-resource-num&gt;&lt;/record&gt;&lt;/Cite&gt;&lt;/EndNote&gt;</w:instrTex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8)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1A978D61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22,469, Germany</w:t>
            </w:r>
          </w:p>
          <w:p w14:paraId="43179376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 11 y</w:t>
            </w:r>
          </w:p>
          <w:p w14:paraId="3A9C83D6" w14:textId="7A80EBCF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: 40 y</w:t>
            </w:r>
          </w:p>
          <w:p w14:paraId="72AE6E48" w14:textId="3D171986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8C9C11C" w14:textId="59D34D8F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neral</w:t>
            </w:r>
          </w:p>
        </w:tc>
        <w:tc>
          <w:tcPr>
            <w:tcW w:w="1843" w:type="dxa"/>
            <w:vAlign w:val="center"/>
          </w:tcPr>
          <w:p w14:paraId="1A534656" w14:textId="77777777" w:rsidR="0018648F" w:rsidRPr="009112F8" w:rsidRDefault="0018648F" w:rsidP="0018648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07BE0D7D" w14:textId="77777777" w:rsidR="0018648F" w:rsidRPr="009112F8" w:rsidRDefault="0018648F" w:rsidP="0018648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Body mass index </w:t>
            </w:r>
          </w:p>
          <w:p w14:paraId="21182963" w14:textId="77777777" w:rsidR="0018648F" w:rsidRPr="009112F8" w:rsidRDefault="0018648F" w:rsidP="0018648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36F87E8D" w14:textId="77777777" w:rsidR="0018648F" w:rsidRPr="009112F8" w:rsidRDefault="0018648F" w:rsidP="0018648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intake</w:t>
            </w:r>
          </w:p>
          <w:p w14:paraId="388417C7" w14:textId="761BBAEA" w:rsidR="0018648F" w:rsidRPr="009112F8" w:rsidRDefault="0018648F" w:rsidP="0018648F">
            <w:pPr>
              <w:pStyle w:val="ListParagraph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Diet</w:t>
            </w:r>
          </w:p>
        </w:tc>
        <w:tc>
          <w:tcPr>
            <w:tcW w:w="2682" w:type="dxa"/>
          </w:tcPr>
          <w:p w14:paraId="3E90EE7B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9A4D8D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Calculated the combined effect:</w:t>
            </w:r>
          </w:p>
          <w:p w14:paraId="159DCA68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) favourable (only included if had all five favourable lifestyles)</w:t>
            </w:r>
          </w:p>
          <w:p w14:paraId="616AA363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versus </w:t>
            </w:r>
          </w:p>
          <w:p w14:paraId="530B023A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) unfavourable (only included if had all five unfavourable lifestyles)</w:t>
            </w:r>
          </w:p>
          <w:p w14:paraId="3A8C8B43" w14:textId="772F71DF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</w:tcPr>
          <w:p w14:paraId="3CC767C0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E4057E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CB8814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Education, </w:t>
            </w:r>
          </w:p>
          <w:p w14:paraId="6EB39D52" w14:textId="6DE8FA99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self-reported hypertension and </w:t>
            </w:r>
            <w:r w:rsidR="00AE3444" w:rsidRPr="009112F8">
              <w:rPr>
                <w:rFonts w:ascii="Arial" w:hAnsi="Arial" w:cs="Arial"/>
                <w:sz w:val="18"/>
                <w:szCs w:val="18"/>
              </w:rPr>
              <w:t>hyperlipidaemia</w:t>
            </w:r>
          </w:p>
        </w:tc>
        <w:tc>
          <w:tcPr>
            <w:tcW w:w="3406" w:type="dxa"/>
          </w:tcPr>
          <w:p w14:paraId="7BA737DD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61C06E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1F30DE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7.0 y men</w:t>
            </w:r>
          </w:p>
          <w:p w14:paraId="5DA27396" w14:textId="77777777" w:rsidR="0018648F" w:rsidRPr="009112F8" w:rsidRDefault="0018648F" w:rsidP="0018648F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</w:p>
          <w:p w14:paraId="2544DEBC" w14:textId="3C393183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3.9 y women</w:t>
            </w:r>
          </w:p>
        </w:tc>
      </w:tr>
      <w:tr w:rsidR="0018648F" w:rsidRPr="009112F8" w14:paraId="62798A3D" w14:textId="77777777" w:rsidTr="00057F7E">
        <w:trPr>
          <w:trHeight w:val="1538"/>
        </w:trPr>
        <w:tc>
          <w:tcPr>
            <w:tcW w:w="1618" w:type="dxa"/>
            <w:vAlign w:val="center"/>
          </w:tcPr>
          <w:p w14:paraId="4A20CB8E" w14:textId="29C99B7A" w:rsidR="0018648F" w:rsidRPr="00FC14A5" w:rsidRDefault="0018648F" w:rsidP="001864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>Manuel et al. 2012</w:t>
            </w:r>
            <w:r w:rsidR="00062C76"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&lt;EndNote&gt;&lt;Cite&gt;&lt;Author&gt;Manuel&lt;/Author&gt;&lt;Year&gt;2012&lt;/Year&gt;&lt;RecNum&gt;568&lt;/RecNum&gt;&lt;DisplayText&gt;(9)&lt;/DisplayText&gt;&lt;record&gt;&lt;rec-number&gt;568&lt;/rec-number&gt;&lt;foreign-keys&gt;&lt;key app="EN" db-id="e9ress05gdfw5vepa54xfew5f9adxaxw552z" timestamp="1572873850" guid="cdcb0018-8d10-4251-a2e7-3f9855d834df"&gt;568&lt;/key&gt;&lt;/foreign-keys&gt;&lt;ref-type name="Journal Article"&gt;17&lt;/ref-type&gt;&lt;contributors&gt;&lt;authors&gt;&lt;author&gt;Manuel, Douglas G&lt;/author&gt;&lt;author&gt;Perez, Richard&lt;/author&gt;&lt;author&gt;Bennett, Carol&lt;/author&gt;&lt;author&gt;Rosella, Laura&lt;/author&gt;&lt;author&gt;Taljaard, Monica&lt;/author&gt;&lt;author&gt;Roberts, Melody&lt;/author&gt;&lt;author&gt;Sanderson, Ruth&lt;/author&gt;&lt;author&gt;Tuna, Meltem&lt;/author&gt;&lt;author&gt;Tanuseputro, Peter&lt;/author&gt;&lt;author&gt;Manson, Heather&lt;/author&gt;&lt;/authors&gt;&lt;/contributors&gt;&lt;titles&gt;&lt;title&gt;Seven more years: the impact of smoking, alcohol, diet, physical activity and stress on health and life expectancy in Ontario: Toronto&lt;/title&gt;&lt;secondary-title&gt;Institute for Clinical Evaluative Sciences and Public Health Ontario&lt;/secondary-title&gt;&lt;/titles&gt;&lt;periodical&gt;&lt;full-title&gt;Institute for Clinical Evaluative Sciences and Public Health Ontario&lt;/full-title&gt;&lt;/periodical&gt;&lt;dates&gt;&lt;year&gt;2012&lt;/year&gt;&lt;/dates&gt;&lt;urls&gt;&lt;/urls&gt;&lt;/record&gt;&lt;/Cite&gt;&lt;/EndNote&gt;</w:instrTex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9)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6B1309E2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78,597, Canada</w:t>
            </w:r>
          </w:p>
          <w:p w14:paraId="546F1ECF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 568,997 person-years</w:t>
            </w:r>
          </w:p>
          <w:p w14:paraId="26892C59" w14:textId="45FDC0D8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: 20 y</w:t>
            </w:r>
          </w:p>
        </w:tc>
        <w:tc>
          <w:tcPr>
            <w:tcW w:w="1559" w:type="dxa"/>
            <w:vAlign w:val="center"/>
          </w:tcPr>
          <w:p w14:paraId="777708F4" w14:textId="399B79D9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neral</w:t>
            </w:r>
          </w:p>
        </w:tc>
        <w:tc>
          <w:tcPr>
            <w:tcW w:w="1843" w:type="dxa"/>
            <w:vAlign w:val="center"/>
          </w:tcPr>
          <w:p w14:paraId="01DA1534" w14:textId="77777777" w:rsidR="0018648F" w:rsidRPr="009112F8" w:rsidRDefault="0018648F" w:rsidP="0018648F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266C1481" w14:textId="77777777" w:rsidR="0018648F" w:rsidRPr="009112F8" w:rsidRDefault="0018648F" w:rsidP="0018648F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1B5B5D94" w14:textId="77777777" w:rsidR="0018648F" w:rsidRPr="009112F8" w:rsidRDefault="0018648F" w:rsidP="0018648F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intake</w:t>
            </w:r>
          </w:p>
          <w:p w14:paraId="1B21B08A" w14:textId="77777777" w:rsidR="0018648F" w:rsidRPr="009112F8" w:rsidRDefault="0018648F" w:rsidP="0018648F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Diet</w:t>
            </w:r>
          </w:p>
          <w:p w14:paraId="414F1374" w14:textId="767E5354" w:rsidR="0018648F" w:rsidRPr="009112F8" w:rsidRDefault="0018648F" w:rsidP="0018648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ress</w:t>
            </w:r>
          </w:p>
        </w:tc>
        <w:tc>
          <w:tcPr>
            <w:tcW w:w="2682" w:type="dxa"/>
          </w:tcPr>
          <w:p w14:paraId="674FBC5E" w14:textId="77777777" w:rsidR="0018648F" w:rsidRPr="009112F8" w:rsidRDefault="0018648F" w:rsidP="0018648F">
            <w:pPr>
              <w:rPr>
                <w:rFonts w:ascii="Arial" w:hAnsi="Arial" w:cs="Arial"/>
                <w:sz w:val="12"/>
                <w:szCs w:val="18"/>
                <w:highlight w:val="yellow"/>
              </w:rPr>
            </w:pPr>
          </w:p>
          <w:p w14:paraId="78FA4FEA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Mortality risks was estimated for each lifestyle and used to predict life expectancy in the lifetables</w:t>
            </w:r>
          </w:p>
          <w:p w14:paraId="35D8C82F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84766F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rouped into two categories:</w:t>
            </w:r>
          </w:p>
          <w:p w14:paraId="6CC0657A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) healthy profile (only included if had all four healthy lifestyles)</w:t>
            </w:r>
          </w:p>
          <w:p w14:paraId="2C01DB67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versus </w:t>
            </w:r>
          </w:p>
          <w:p w14:paraId="5E4ACF6A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)  unhealthy profile (only included if had all four unhealthy lifestyles)</w:t>
            </w:r>
          </w:p>
          <w:p w14:paraId="7F274870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</w:tcPr>
          <w:p w14:paraId="6F0A4398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D00D09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ge, ethnicity, education, rurality,</w:t>
            </w:r>
          </w:p>
          <w:p w14:paraId="039104FD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eighbourhood deprivation</w:t>
            </w:r>
          </w:p>
          <w:p w14:paraId="47DBD807" w14:textId="7703FCE8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6" w:type="dxa"/>
          </w:tcPr>
          <w:p w14:paraId="5926CE6E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CA2582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5E0883" w14:textId="260DB403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7.5 y </w:t>
            </w:r>
          </w:p>
        </w:tc>
      </w:tr>
    </w:tbl>
    <w:p w14:paraId="42373032" w14:textId="77777777" w:rsidR="0018648F" w:rsidRPr="009112F8" w:rsidRDefault="0018648F" w:rsidP="00D7135C">
      <w:pPr>
        <w:sectPr w:rsidR="0018648F" w:rsidRPr="009112F8" w:rsidSect="00AD6D25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6BB941B7" w14:textId="7021228B" w:rsidR="00D7135C" w:rsidRPr="009112F8" w:rsidRDefault="00D7135C" w:rsidP="00D7135C"/>
    <w:tbl>
      <w:tblPr>
        <w:tblStyle w:val="PlainTable1"/>
        <w:tblpPr w:leftFromText="180" w:rightFromText="180" w:vertAnchor="page" w:horzAnchor="margin" w:tblpXSpec="center" w:tblpY="1036"/>
        <w:tblW w:w="14879" w:type="dxa"/>
        <w:tblLayout w:type="fixed"/>
        <w:tblLook w:val="0400" w:firstRow="0" w:lastRow="0" w:firstColumn="0" w:lastColumn="0" w:noHBand="0" w:noVBand="1"/>
      </w:tblPr>
      <w:tblGrid>
        <w:gridCol w:w="1618"/>
        <w:gridCol w:w="1921"/>
        <w:gridCol w:w="1559"/>
        <w:gridCol w:w="1701"/>
        <w:gridCol w:w="2824"/>
        <w:gridCol w:w="1850"/>
        <w:gridCol w:w="3406"/>
      </w:tblGrid>
      <w:tr w:rsidR="00D7135C" w:rsidRPr="009112F8" w14:paraId="74DD568B" w14:textId="77777777" w:rsidTr="00057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7"/>
        </w:trPr>
        <w:tc>
          <w:tcPr>
            <w:tcW w:w="1618" w:type="dxa"/>
            <w:shd w:val="clear" w:color="auto" w:fill="D0CECE" w:themeFill="background2" w:themeFillShade="E6"/>
            <w:vAlign w:val="center"/>
          </w:tcPr>
          <w:p w14:paraId="3D1AF77A" w14:textId="77777777" w:rsidR="00D7135C" w:rsidRPr="009112F8" w:rsidRDefault="00D7135C" w:rsidP="00300E9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  <w:tc>
          <w:tcPr>
            <w:tcW w:w="1921" w:type="dxa"/>
            <w:shd w:val="clear" w:color="auto" w:fill="D0CECE" w:themeFill="background2" w:themeFillShade="E6"/>
            <w:vAlign w:val="center"/>
          </w:tcPr>
          <w:p w14:paraId="4E94CFAC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Study characteristics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3DEFD6D8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Study population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351202BF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Lifestyles factors</w:t>
            </w:r>
          </w:p>
        </w:tc>
        <w:tc>
          <w:tcPr>
            <w:tcW w:w="2824" w:type="dxa"/>
            <w:shd w:val="clear" w:color="auto" w:fill="D0CECE" w:themeFill="background2" w:themeFillShade="E6"/>
            <w:vAlign w:val="center"/>
          </w:tcPr>
          <w:p w14:paraId="0F0030E8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560EDC1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thod of calculating the combined healthy lifestyle score</w:t>
            </w:r>
          </w:p>
          <w:p w14:paraId="428DC4CD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  <w:shd w:val="clear" w:color="auto" w:fill="D0CECE" w:themeFill="background2" w:themeFillShade="E6"/>
            <w:vAlign w:val="center"/>
          </w:tcPr>
          <w:p w14:paraId="53C3D572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AE0629D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Adjusted confounders when estimating the mortality risk</w:t>
            </w:r>
          </w:p>
        </w:tc>
        <w:tc>
          <w:tcPr>
            <w:tcW w:w="3406" w:type="dxa"/>
            <w:shd w:val="clear" w:color="auto" w:fill="D0CECE" w:themeFill="background2" w:themeFillShade="E6"/>
            <w:vAlign w:val="center"/>
          </w:tcPr>
          <w:p w14:paraId="2D33DF9A" w14:textId="77777777" w:rsidR="00D7135C" w:rsidRPr="009112F8" w:rsidRDefault="00D7135C" w:rsidP="00300E9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A15E41F" w14:textId="77777777" w:rsidR="00D7135C" w:rsidRPr="009112F8" w:rsidRDefault="00D7135C" w:rsidP="00300E91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Key findings: Difference in years of life from the lowest to highest group (95% CI)</w:t>
            </w:r>
          </w:p>
        </w:tc>
      </w:tr>
      <w:tr w:rsidR="0018648F" w:rsidRPr="009112F8" w14:paraId="3A7408CC" w14:textId="77777777" w:rsidTr="00FC14A5">
        <w:trPr>
          <w:trHeight w:val="1694"/>
        </w:trPr>
        <w:tc>
          <w:tcPr>
            <w:tcW w:w="1618" w:type="dxa"/>
            <w:vAlign w:val="center"/>
          </w:tcPr>
          <w:p w14:paraId="44574E86" w14:textId="77777777" w:rsidR="0018648F" w:rsidRPr="009112F8" w:rsidRDefault="0018648F" w:rsidP="001864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izzuto et al. </w:t>
            </w:r>
          </w:p>
          <w:p w14:paraId="6A4E182A" w14:textId="646C3FCC" w:rsidR="0018648F" w:rsidRPr="009112F8" w:rsidRDefault="0018648F" w:rsidP="001864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012 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&lt;EndNote&gt;&lt;Cite&gt;&lt;Author&gt;Rizzuto&lt;/Author&gt;&lt;Year&gt;2012&lt;/Year&gt;&lt;RecNum&gt;556&lt;/RecNum&gt;&lt;IDText&gt;Lifestyle, social factors, and survival after age 75: population based study&lt;/IDText&gt;&lt;DisplayText&gt;(10)&lt;/DisplayText&gt;&lt;record&gt;&lt;rec-number&gt;556&lt;/rec-number&gt;&lt;foreign-keys&gt;&lt;key app="EN" db-id="e9ress05gdfw5vepa54xfew5f9adxaxw552z" timestamp="1571421169" guid="89295a49-b1d4-4a42-85d0-1ba675a2aa29"&gt;556&lt;/key&gt;&lt;/foreign-keys&gt;&lt;ref-type name="Journal Article"&gt;17&lt;/ref-type&gt;&lt;contributors&gt;&lt;authors&gt;&lt;author&gt;Rizzuto, Debora&lt;/author&gt;&lt;author&gt;Orsini, Nicola&lt;/author&gt;&lt;author&gt;Qiu, Chengxuan&lt;/author&gt;&lt;author&gt;Wang, Hui-Xin&lt;/author&gt;&lt;author&gt;Fratiglioni, Laura&lt;/author&gt;&lt;/authors&gt;&lt;/contributors&gt;&lt;titles&gt;&lt;title&gt;Lifestyle, social factors, and survival after age 75: population based study&lt;/title&gt;&lt;secondary-title&gt;BMJ : British Medical Journal&lt;/secondary-title&gt;&lt;/titles&gt;&lt;periodical&gt;&lt;full-title&gt;BMJ : British Medical Journal&lt;/full-title&gt;&lt;/periodical&gt;&lt;pages&gt;e5568&lt;/pages&gt;&lt;volume&gt;345&lt;/volume&gt;&lt;dates&gt;&lt;year&gt;2012&lt;/year&gt;&lt;/dates&gt;&lt;urls&gt;&lt;related-urls&gt;&lt;url&gt;https://www.bmj.com/content/bmj/345/bmj.e5568.full.pdf&lt;/url&gt;&lt;/related-urls&gt;&lt;/urls&gt;&lt;electronic-resource-num&gt;10.1136/bmj.e5568&lt;/electronic-resource-num&gt;&lt;/record&gt;&lt;/Cite&gt;&lt;/EndNote&gt;</w:instrTex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10)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32537B30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N= 1,810, Sweden </w:t>
            </w:r>
          </w:p>
          <w:p w14:paraId="47A9BD6C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</w:t>
            </w:r>
          </w:p>
          <w:p w14:paraId="55D4C208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8 y</w:t>
            </w:r>
          </w:p>
          <w:p w14:paraId="5E249907" w14:textId="77777777" w:rsidR="0018648F" w:rsidRPr="009112F8" w:rsidRDefault="0018648F" w:rsidP="0018648F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EEEEEE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: 75 y</w:t>
            </w:r>
            <w:r w:rsidRPr="009112F8">
              <w:rPr>
                <w:rFonts w:ascii="Arial" w:hAnsi="Arial" w:cs="Arial"/>
                <w:color w:val="333333"/>
                <w:sz w:val="18"/>
                <w:szCs w:val="18"/>
                <w:shd w:val="clear" w:color="auto" w:fill="EEEEEE"/>
              </w:rPr>
              <w:t xml:space="preserve"> </w:t>
            </w:r>
          </w:p>
          <w:p w14:paraId="269B4FE6" w14:textId="27D85C23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9B492A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5286CE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5501C6" w14:textId="1F0A6FAB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Adults over the age of 75 years, stratified by one or more </w:t>
            </w:r>
            <w:proofErr w:type="gramStart"/>
            <w:r w:rsidRPr="009112F8">
              <w:rPr>
                <w:rFonts w:ascii="Arial" w:hAnsi="Arial" w:cs="Arial"/>
                <w:sz w:val="18"/>
                <w:szCs w:val="18"/>
              </w:rPr>
              <w:t>chronic  diseases</w:t>
            </w:r>
            <w:proofErr w:type="gramEnd"/>
            <w:r w:rsidRPr="009112F8">
              <w:rPr>
                <w:rFonts w:ascii="Arial" w:hAnsi="Arial" w:cs="Arial"/>
                <w:sz w:val="18"/>
                <w:szCs w:val="18"/>
              </w:rPr>
              <w:t xml:space="preserve"> and no chronic disease</w:t>
            </w:r>
          </w:p>
        </w:tc>
        <w:tc>
          <w:tcPr>
            <w:tcW w:w="1701" w:type="dxa"/>
            <w:vAlign w:val="center"/>
          </w:tcPr>
          <w:p w14:paraId="0FE18697" w14:textId="77777777" w:rsidR="0018648F" w:rsidRPr="009112F8" w:rsidRDefault="0018648F" w:rsidP="0018648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59F4FD62" w14:textId="77777777" w:rsidR="0018648F" w:rsidRPr="009112F8" w:rsidRDefault="0018648F" w:rsidP="0018648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26A99117" w14:textId="77777777" w:rsidR="0018648F" w:rsidRPr="009112F8" w:rsidRDefault="0018648F" w:rsidP="0018648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Diet</w:t>
            </w:r>
          </w:p>
          <w:p w14:paraId="3685C070" w14:textId="3C9604A9" w:rsidR="0018648F" w:rsidRPr="00FC14A5" w:rsidRDefault="0018648F" w:rsidP="00FC14A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ocial network</w:t>
            </w:r>
          </w:p>
        </w:tc>
        <w:tc>
          <w:tcPr>
            <w:tcW w:w="2824" w:type="dxa"/>
          </w:tcPr>
          <w:p w14:paraId="102B01E2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F3E2BD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4E49E0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8831D8" w14:textId="3D74C85A" w:rsidR="0018648F" w:rsidRPr="009112F8" w:rsidRDefault="0018648F" w:rsidP="0018648F">
            <w:pPr>
              <w:rPr>
                <w:rFonts w:ascii="Arial" w:hAnsi="Arial" w:cs="Arial"/>
                <w:sz w:val="10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Compared the median age at death for each group </w:t>
            </w:r>
          </w:p>
        </w:tc>
        <w:tc>
          <w:tcPr>
            <w:tcW w:w="1850" w:type="dxa"/>
          </w:tcPr>
          <w:p w14:paraId="44370474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B2B53A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DF38CE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67F30C" w14:textId="5D92FC4B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Age, education, sex and number of chronic conditions if applicable </w:t>
            </w:r>
          </w:p>
        </w:tc>
        <w:tc>
          <w:tcPr>
            <w:tcW w:w="3406" w:type="dxa"/>
          </w:tcPr>
          <w:p w14:paraId="08DEDB73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68957FE6" w14:textId="77777777" w:rsidR="0018648F" w:rsidRPr="009112F8" w:rsidRDefault="0018648F" w:rsidP="0018648F">
            <w:pPr>
              <w:pStyle w:val="ListParagraph"/>
              <w:numPr>
                <w:ilvl w:val="1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y whole population</w:t>
            </w:r>
          </w:p>
          <w:p w14:paraId="4A589271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2F6C481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3 y men</w:t>
            </w:r>
          </w:p>
          <w:p w14:paraId="0FDD5F55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3 y women</w:t>
            </w:r>
          </w:p>
          <w:p w14:paraId="3A9F0AE2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715320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.0 y no chronic disease</w:t>
            </w:r>
          </w:p>
          <w:p w14:paraId="508EAFFE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.7 y one or more chronic disease</w:t>
            </w:r>
          </w:p>
          <w:p w14:paraId="3C66450E" w14:textId="6AE5B1B2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48F" w:rsidRPr="009112F8" w14:paraId="43A66032" w14:textId="77777777" w:rsidTr="00282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3"/>
        </w:trPr>
        <w:tc>
          <w:tcPr>
            <w:tcW w:w="1618" w:type="dxa"/>
            <w:vAlign w:val="center"/>
          </w:tcPr>
          <w:p w14:paraId="322AD9DC" w14:textId="77777777" w:rsidR="0018648F" w:rsidRPr="009112F8" w:rsidRDefault="0018648F" w:rsidP="001864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ee et al. </w:t>
            </w:r>
          </w:p>
          <w:p w14:paraId="70857DD9" w14:textId="30F49D2C" w:rsidR="0018648F" w:rsidRPr="009112F8" w:rsidRDefault="0018648F" w:rsidP="0018648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011 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MZWU8L0F1dGhvcj48WWVhcj4yMDExPC9ZZWFyPjxSZWNO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</w:fldData>
              </w:fldChar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</w:instrText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>
                <w:fldData xml:space="preserve">PEVuZE5vdGU+PENpdGU+PEF1dGhvcj5MZWU8L0F1dGhvcj48WWVhcj4yMDExPC9ZZWFyPjxSZWNO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</w:fldData>
              </w:fldChar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.DATA </w:instrText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11)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333E6911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 24,731, United States</w:t>
            </w:r>
          </w:p>
          <w:p w14:paraId="7C5180F9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 14.5 y</w:t>
            </w:r>
          </w:p>
          <w:p w14:paraId="7071DB0D" w14:textId="5DCDBB74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: 20 y</w:t>
            </w:r>
          </w:p>
        </w:tc>
        <w:tc>
          <w:tcPr>
            <w:tcW w:w="1559" w:type="dxa"/>
            <w:vAlign w:val="center"/>
          </w:tcPr>
          <w:p w14:paraId="02BA1783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neral,</w:t>
            </w:r>
          </w:p>
          <w:p w14:paraId="24CC1778" w14:textId="3824AD85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men </w:t>
            </w:r>
          </w:p>
        </w:tc>
        <w:tc>
          <w:tcPr>
            <w:tcW w:w="1701" w:type="dxa"/>
            <w:vAlign w:val="center"/>
          </w:tcPr>
          <w:p w14:paraId="7221923F" w14:textId="77777777" w:rsidR="0018648F" w:rsidRPr="009112F8" w:rsidRDefault="0018648F" w:rsidP="0018648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0CF45DF2" w14:textId="45EDE506" w:rsidR="0018648F" w:rsidRPr="009112F8" w:rsidRDefault="0018648F" w:rsidP="0018648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Moderate or high fitness</w:t>
            </w:r>
          </w:p>
          <w:p w14:paraId="273748FE" w14:textId="3BA39266" w:rsidR="0018648F" w:rsidRPr="00FC14A5" w:rsidRDefault="00780A47" w:rsidP="00FC14A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ormal waist</w:t>
            </w:r>
          </w:p>
        </w:tc>
        <w:tc>
          <w:tcPr>
            <w:tcW w:w="2824" w:type="dxa"/>
          </w:tcPr>
          <w:p w14:paraId="78A98FF4" w14:textId="77777777" w:rsidR="0018648F" w:rsidRPr="009112F8" w:rsidRDefault="0018648F" w:rsidP="0018648F">
            <w:pPr>
              <w:rPr>
                <w:rFonts w:ascii="Arial" w:hAnsi="Arial" w:cs="Arial"/>
                <w:sz w:val="14"/>
                <w:szCs w:val="18"/>
              </w:rPr>
            </w:pPr>
          </w:p>
          <w:p w14:paraId="1C046B58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Dichotomised </w:t>
            </w:r>
          </w:p>
          <w:p w14:paraId="7096D16D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Low-risk factor=1</w:t>
            </w:r>
          </w:p>
          <w:p w14:paraId="64ED4738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igh-risk factor=0</w:t>
            </w:r>
          </w:p>
          <w:p w14:paraId="7DD21CA9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A28020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core was summed, ranged 0 to 3, higher scores indicating a healthier lifestyle</w:t>
            </w:r>
          </w:p>
          <w:p w14:paraId="5EC658E0" w14:textId="38D90535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</w:tcPr>
          <w:p w14:paraId="01B855FC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C75255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F58FBC" w14:textId="54AE39AF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ge, examination year, alcohol intake, and family history of cancer</w:t>
            </w:r>
          </w:p>
        </w:tc>
        <w:tc>
          <w:tcPr>
            <w:tcW w:w="3406" w:type="dxa"/>
          </w:tcPr>
          <w:p w14:paraId="3AE7BEE6" w14:textId="77777777" w:rsidR="0018648F" w:rsidRPr="009112F8" w:rsidRDefault="0018648F" w:rsidP="0018648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67934C9A" w14:textId="77777777" w:rsidR="0018648F" w:rsidRPr="009112F8" w:rsidRDefault="0018648F" w:rsidP="0018648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8EEA1FD" w14:textId="77777777" w:rsidR="0018648F" w:rsidRPr="009112F8" w:rsidRDefault="0018648F" w:rsidP="0018648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5C92BEC" w14:textId="77777777" w:rsidR="0018648F" w:rsidRPr="009112F8" w:rsidRDefault="0018648F" w:rsidP="0018648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62AA8B14" w14:textId="61A6BB5F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2.0 (8.6,14.6) y men</w:t>
            </w:r>
          </w:p>
        </w:tc>
      </w:tr>
      <w:tr w:rsidR="0018648F" w:rsidRPr="009112F8" w14:paraId="4E57834C" w14:textId="77777777" w:rsidTr="00057F7E">
        <w:trPr>
          <w:trHeight w:val="1538"/>
        </w:trPr>
        <w:tc>
          <w:tcPr>
            <w:tcW w:w="1618" w:type="dxa"/>
            <w:vAlign w:val="center"/>
          </w:tcPr>
          <w:p w14:paraId="0B555545" w14:textId="5E9F534D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makoshi et al. 2010 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&lt;EndNote&gt;&lt;Cite&gt;&lt;Author&gt;Tamakoshi&lt;/Author&gt;&lt;Year&gt;2010&lt;/Year&gt;&lt;RecNum&gt;547&lt;/RecNum&gt;&lt;DisplayText&gt;(12)&lt;/DisplayText&gt;&lt;record&gt;&lt;rec-number&gt;547&lt;/rec-number&gt;&lt;foreign-keys&gt;&lt;key app="EN" db-id="e9ress05gdfw5vepa54xfew5f9adxaxw552z" timestamp="1570631720" guid="e7993d2c-30c9-4812-bde7-7cc97f93e664"&gt;547&lt;/key&gt;&lt;/foreign-keys&gt;&lt;ref-type name="Journal Article"&gt;17&lt;/ref-type&gt;&lt;contributors&gt;&lt;authors&gt;&lt;author&gt;Tamakoshi, Akiko&lt;/author&gt;&lt;author&gt;Kawado, Miyuki&lt;/author&gt;&lt;author&gt;Ozasa, Kotaro&lt;/author&gt;&lt;author&gt;Tamakoshi, Koji&lt;/author&gt;&lt;author&gt;Lin, Yingsong&lt;/author&gt;&lt;author&gt;Yagyu, Kiyoko&lt;/author&gt;&lt;author&gt;Kikuchi, Shogo&lt;/author&gt;&lt;author&gt;Hashimoto, Shuji&lt;/author&gt;&lt;/authors&gt;&lt;/contributors&gt;&lt;titles&gt;&lt;title&gt;Impact of smoking and other lifestyle factors on life expectancy among japanese: findings from the Japan Collaborative Cohort (JACC) Study&lt;/title&gt;&lt;secondary-title&gt;Journal of epidemiology&lt;/secondary-title&gt;&lt;/titles&gt;&lt;periodical&gt;&lt;full-title&gt;Journal of epidemiology&lt;/full-title&gt;&lt;/periodical&gt;&lt;pages&gt;370-376&lt;/pages&gt;&lt;volume&gt;20&lt;/volume&gt;&lt;number&gt;5&lt;/number&gt;&lt;dates&gt;&lt;year&gt;2010&lt;/year&gt;&lt;/dates&gt;&lt;isbn&gt;0917-5040&lt;/isbn&gt;&lt;urls&gt;&lt;/urls&gt;&lt;/record&gt;&lt;/Cite&gt;&lt;/EndNote&gt;</w:instrTex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12)</w:t>
            </w:r>
            <w:r w:rsidRPr="001E087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921" w:type="dxa"/>
            <w:vAlign w:val="center"/>
          </w:tcPr>
          <w:p w14:paraId="6DB0F5D9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62,106, Japan</w:t>
            </w:r>
          </w:p>
          <w:p w14:paraId="38D47733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14.5 y</w:t>
            </w:r>
          </w:p>
          <w:p w14:paraId="6F8D93E5" w14:textId="49EDB29F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: 40 y</w:t>
            </w:r>
          </w:p>
        </w:tc>
        <w:tc>
          <w:tcPr>
            <w:tcW w:w="1559" w:type="dxa"/>
            <w:vAlign w:val="center"/>
          </w:tcPr>
          <w:p w14:paraId="46E2B064" w14:textId="41B64385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neral</w:t>
            </w:r>
          </w:p>
        </w:tc>
        <w:tc>
          <w:tcPr>
            <w:tcW w:w="1701" w:type="dxa"/>
            <w:vAlign w:val="center"/>
          </w:tcPr>
          <w:p w14:paraId="7731BF3A" w14:textId="77777777" w:rsidR="0018648F" w:rsidRPr="009112F8" w:rsidRDefault="0018648F" w:rsidP="0018648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Smoking </w:t>
            </w:r>
          </w:p>
          <w:p w14:paraId="4A821373" w14:textId="77777777" w:rsidR="0018648F" w:rsidRPr="009112F8" w:rsidRDefault="0018648F" w:rsidP="0018648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Body mass index</w:t>
            </w:r>
          </w:p>
          <w:p w14:paraId="7B30F485" w14:textId="77777777" w:rsidR="0018648F" w:rsidRPr="009112F8" w:rsidRDefault="0018648F" w:rsidP="0018648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alking duration</w:t>
            </w:r>
          </w:p>
          <w:p w14:paraId="2021990A" w14:textId="77777777" w:rsidR="0018648F" w:rsidRPr="009112F8" w:rsidRDefault="0018648F" w:rsidP="0018648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leep duration</w:t>
            </w:r>
          </w:p>
          <w:p w14:paraId="43F8DEE3" w14:textId="77777777" w:rsidR="0018648F" w:rsidRPr="009112F8" w:rsidRDefault="0018648F" w:rsidP="0018648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consumption</w:t>
            </w:r>
          </w:p>
          <w:p w14:paraId="2B7CEBC8" w14:textId="3D8B8487" w:rsidR="0018648F" w:rsidRPr="009112F8" w:rsidRDefault="0018648F" w:rsidP="0018648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Diet: consumption of green leafy vegetables</w:t>
            </w:r>
          </w:p>
        </w:tc>
        <w:tc>
          <w:tcPr>
            <w:tcW w:w="2824" w:type="dxa"/>
          </w:tcPr>
          <w:p w14:paraId="2C68159F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1241CA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Dichotomised </w:t>
            </w:r>
          </w:p>
          <w:p w14:paraId="4772B1BB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Low-risk factor=1</w:t>
            </w:r>
          </w:p>
          <w:p w14:paraId="16193A7D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igh-risk factor=0</w:t>
            </w:r>
          </w:p>
          <w:p w14:paraId="60E581EF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A2E2C2" w14:textId="5FB69453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core was summed, ranged 0 to 6, higher scores indicating a healthier lifestyle</w:t>
            </w:r>
          </w:p>
        </w:tc>
        <w:tc>
          <w:tcPr>
            <w:tcW w:w="1850" w:type="dxa"/>
          </w:tcPr>
          <w:p w14:paraId="149F7AE0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39A456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626396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BEECA9" w14:textId="0C93645C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Age-adjusted </w:t>
            </w:r>
          </w:p>
        </w:tc>
        <w:tc>
          <w:tcPr>
            <w:tcW w:w="3406" w:type="dxa"/>
          </w:tcPr>
          <w:p w14:paraId="31619B18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87BFFD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DCFF56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0.3 y men</w:t>
            </w:r>
          </w:p>
          <w:p w14:paraId="6B3C6972" w14:textId="77777777" w:rsidR="0018648F" w:rsidRPr="009112F8" w:rsidRDefault="0018648F" w:rsidP="0018648F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BDE06D" w14:textId="07A62724" w:rsidR="0018648F" w:rsidRPr="009112F8" w:rsidRDefault="0018648F" w:rsidP="0018648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3 y women</w:t>
            </w:r>
          </w:p>
        </w:tc>
      </w:tr>
    </w:tbl>
    <w:p w14:paraId="0E54E250" w14:textId="77777777" w:rsidR="00D7135C" w:rsidRPr="00FC14A5" w:rsidRDefault="00D7135C" w:rsidP="00D7135C">
      <w:pPr>
        <w:pStyle w:val="EndNoteBibliography"/>
        <w:spacing w:before="4" w:after="4"/>
        <w:rPr>
          <w:rFonts w:ascii="Arial" w:hAnsi="Arial" w:cs="Arial"/>
          <w:noProof w:val="0"/>
          <w:sz w:val="6"/>
          <w:lang w:val="en-GB"/>
        </w:rPr>
      </w:pPr>
    </w:p>
    <w:tbl>
      <w:tblPr>
        <w:tblStyle w:val="PlainTable1"/>
        <w:tblpPr w:leftFromText="180" w:rightFromText="180" w:vertAnchor="page" w:horzAnchor="margin" w:tblpX="-147" w:tblpY="1191"/>
        <w:tblW w:w="14879" w:type="dxa"/>
        <w:tblLayout w:type="fixed"/>
        <w:tblLook w:val="0400" w:firstRow="0" w:lastRow="0" w:firstColumn="0" w:lastColumn="0" w:noHBand="0" w:noVBand="1"/>
      </w:tblPr>
      <w:tblGrid>
        <w:gridCol w:w="1618"/>
        <w:gridCol w:w="1779"/>
        <w:gridCol w:w="1276"/>
        <w:gridCol w:w="2126"/>
        <w:gridCol w:w="2824"/>
        <w:gridCol w:w="1850"/>
        <w:gridCol w:w="3406"/>
      </w:tblGrid>
      <w:tr w:rsidR="00D7135C" w:rsidRPr="009112F8" w14:paraId="399B34DF" w14:textId="77777777" w:rsidTr="00FC1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tcW w:w="1618" w:type="dxa"/>
            <w:shd w:val="clear" w:color="auto" w:fill="D0CECE" w:themeFill="background2" w:themeFillShade="E6"/>
            <w:vAlign w:val="center"/>
          </w:tcPr>
          <w:p w14:paraId="697AD986" w14:textId="77777777" w:rsidR="00D7135C" w:rsidRPr="009112F8" w:rsidRDefault="00D7135C" w:rsidP="006442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lastRenderedPageBreak/>
              <w:t>Reference</w:t>
            </w:r>
          </w:p>
        </w:tc>
        <w:tc>
          <w:tcPr>
            <w:tcW w:w="1779" w:type="dxa"/>
            <w:shd w:val="clear" w:color="auto" w:fill="D0CECE" w:themeFill="background2" w:themeFillShade="E6"/>
            <w:vAlign w:val="center"/>
          </w:tcPr>
          <w:p w14:paraId="28F7C7F1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Study characteristics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44BE2F5C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Study population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center"/>
          </w:tcPr>
          <w:p w14:paraId="4F2BA8D9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Lifestyles factors</w:t>
            </w:r>
          </w:p>
        </w:tc>
        <w:tc>
          <w:tcPr>
            <w:tcW w:w="2824" w:type="dxa"/>
            <w:shd w:val="clear" w:color="auto" w:fill="D0CECE" w:themeFill="background2" w:themeFillShade="E6"/>
            <w:vAlign w:val="center"/>
          </w:tcPr>
          <w:p w14:paraId="58F97129" w14:textId="77777777" w:rsidR="00D7135C" w:rsidRPr="009112F8" w:rsidRDefault="00D7135C" w:rsidP="0064423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477140C" w14:textId="77777777" w:rsidR="00D7135C" w:rsidRPr="009112F8" w:rsidRDefault="00D7135C" w:rsidP="0064423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thod of calculating the combined healthy lifestyle score</w:t>
            </w:r>
          </w:p>
          <w:p w14:paraId="17490E9E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  <w:shd w:val="clear" w:color="auto" w:fill="D0CECE" w:themeFill="background2" w:themeFillShade="E6"/>
            <w:vAlign w:val="center"/>
          </w:tcPr>
          <w:p w14:paraId="68C2796B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Adjusted confounders when estimating the mortality risk</w:t>
            </w:r>
          </w:p>
        </w:tc>
        <w:tc>
          <w:tcPr>
            <w:tcW w:w="3406" w:type="dxa"/>
            <w:shd w:val="clear" w:color="auto" w:fill="D0CECE" w:themeFill="background2" w:themeFillShade="E6"/>
            <w:vAlign w:val="center"/>
          </w:tcPr>
          <w:p w14:paraId="07B8FCA7" w14:textId="77777777" w:rsidR="00D7135C" w:rsidRPr="009112F8" w:rsidRDefault="00D7135C" w:rsidP="0064423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EC15308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Key findings: Difference in years of life from the lowest to highest group (95% CI)</w:t>
            </w:r>
          </w:p>
        </w:tc>
      </w:tr>
      <w:tr w:rsidR="00D7135C" w:rsidRPr="009112F8" w14:paraId="2A6D73F1" w14:textId="77777777" w:rsidTr="00FC14A5">
        <w:trPr>
          <w:trHeight w:val="1975"/>
        </w:trPr>
        <w:tc>
          <w:tcPr>
            <w:tcW w:w="1618" w:type="dxa"/>
            <w:vAlign w:val="center"/>
          </w:tcPr>
          <w:p w14:paraId="468A5DCC" w14:textId="77777777" w:rsidR="00D7135C" w:rsidRPr="009112F8" w:rsidRDefault="00D7135C" w:rsidP="006442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>Khaw</w:t>
            </w:r>
            <w:proofErr w:type="spellEnd"/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. </w:t>
            </w:r>
          </w:p>
          <w:p w14:paraId="453D3F70" w14:textId="0DCE7603" w:rsidR="00D7135C" w:rsidRPr="009112F8" w:rsidRDefault="00D7135C" w:rsidP="006442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004 </w:t>
            </w:r>
            <w:r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="0088084F" w:rsidRPr="009112F8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ADDIN EN.CITE &lt;EndNote&gt;&lt;Cite&gt;&lt;Author&gt;Khaw&lt;/Author&gt;&lt;Year&gt;2008&lt;/Year&gt;&lt;RecNum&gt;551&lt;/RecNum&gt;&lt;DisplayText&gt;(13)&lt;/DisplayText&gt;&lt;record&gt;&lt;rec-number&gt;551&lt;/rec-number&gt;&lt;foreign-keys&gt;&lt;key app="EN" db-id="e9ress05gdfw5vepa54xfew5f9adxaxw552z" timestamp="1571420874" guid="8a9405f0-7a3f-4ff4-815b-db14eebe05fc"&gt;551&lt;/key&gt;&lt;/foreign-keys&gt;&lt;ref-type name="Journal Article"&gt;17&lt;/ref-type&gt;&lt;contributors&gt;&lt;authors&gt;&lt;author&gt;Khaw, Kay-Tee&lt;/author&gt;&lt;author&gt;Wareham, Nicholas&lt;/author&gt;&lt;author&gt;Bingham, Sheila&lt;/author&gt;&lt;author&gt;Welch, Ailsa&lt;/author&gt;&lt;author&gt;Luben, Robert&lt;/author&gt;&lt;author&gt;Day, Nicholas&lt;/author&gt;&lt;/authors&gt;&lt;/contributors&gt;&lt;titles&gt;&lt;title&gt;Combined Impact of Health Behaviours and Mortality in Men and Women: The EPIC-Norfolk Prospective Population Study&lt;/title&gt;&lt;secondary-title&gt;PLOS Medicine&lt;/secondary-title&gt;&lt;/titles&gt;&lt;periodical&gt;&lt;full-title&gt;PLoS medicine&lt;/full-title&gt;&lt;/periodical&gt;&lt;pages&gt;e12&lt;/pages&gt;&lt;volume&gt;5&lt;/volume&gt;&lt;number&gt;1&lt;/number&gt;&lt;dates&gt;&lt;year&gt;2008&lt;/year&gt;&lt;/dates&gt;&lt;publisher&gt;Public Library of Science&lt;/publisher&gt;&lt;urls&gt;&lt;related-urls&gt;&lt;url&gt;https://doi.org/10.1371/journal.pmed.0050012&lt;/url&gt;&lt;/related-urls&gt;&lt;/urls&gt;&lt;electronic-resource-num&gt;10.1371/journal.pmed.0050012&lt;/electronic-resource-num&gt;&lt;/record&gt;&lt;/Cite&gt;&lt;/EndNote&gt;</w:instrText>
            </w:r>
            <w:r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="0088084F" w:rsidRPr="00FC14A5">
              <w:rPr>
                <w:rFonts w:ascii="Arial" w:hAnsi="Arial" w:cs="Arial"/>
                <w:b/>
                <w:bCs/>
                <w:sz w:val="18"/>
                <w:szCs w:val="18"/>
              </w:rPr>
              <w:t>(13)</w:t>
            </w:r>
            <w:r w:rsidRPr="00DC3B40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779" w:type="dxa"/>
            <w:vAlign w:val="center"/>
          </w:tcPr>
          <w:p w14:paraId="59B78DD8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= 25,639, Norfolk, United Kingdom</w:t>
            </w:r>
          </w:p>
          <w:p w14:paraId="71C96F5B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verage follow-up: 11 y</w:t>
            </w:r>
          </w:p>
          <w:p w14:paraId="57C1F8BB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tarting age: 45 y</w:t>
            </w:r>
          </w:p>
        </w:tc>
        <w:tc>
          <w:tcPr>
            <w:tcW w:w="1276" w:type="dxa"/>
            <w:vAlign w:val="center"/>
          </w:tcPr>
          <w:p w14:paraId="477015BE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General</w:t>
            </w:r>
          </w:p>
        </w:tc>
        <w:tc>
          <w:tcPr>
            <w:tcW w:w="2126" w:type="dxa"/>
            <w:vAlign w:val="center"/>
          </w:tcPr>
          <w:p w14:paraId="31FF04DF" w14:textId="77777777" w:rsidR="00D7135C" w:rsidRPr="009112F8" w:rsidRDefault="00D7135C" w:rsidP="0064423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1F6AB99A" w14:textId="77777777" w:rsidR="00D7135C" w:rsidRPr="009112F8" w:rsidRDefault="00D7135C" w:rsidP="0064423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  <w:p w14:paraId="5C5F1393" w14:textId="77777777" w:rsidR="00D7135C" w:rsidRPr="009112F8" w:rsidRDefault="00D7135C" w:rsidP="0064423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lcohol consumption</w:t>
            </w:r>
          </w:p>
          <w:p w14:paraId="467EC4F2" w14:textId="77777777" w:rsidR="00D7135C" w:rsidRPr="009112F8" w:rsidRDefault="00D7135C" w:rsidP="0064423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Diet: Fruit and vegetable intake (based on plasma vitamin C level &gt;50 mmol/l)</w:t>
            </w:r>
          </w:p>
        </w:tc>
        <w:tc>
          <w:tcPr>
            <w:tcW w:w="2824" w:type="dxa"/>
          </w:tcPr>
          <w:p w14:paraId="085649E4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5D585D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Dichotomised </w:t>
            </w:r>
          </w:p>
          <w:p w14:paraId="2513CBE4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Low-risk factor=1</w:t>
            </w:r>
          </w:p>
          <w:p w14:paraId="0381B715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igh-risk factor=0</w:t>
            </w:r>
          </w:p>
          <w:p w14:paraId="22595E86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8BEF81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Score was summed, ranged 0 to 4, higher scores indicating a healthier lifestyle</w:t>
            </w:r>
          </w:p>
          <w:p w14:paraId="687003E0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C518450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4DC608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B2FA00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Age, sex, body mass index, and social class</w:t>
            </w:r>
          </w:p>
        </w:tc>
        <w:tc>
          <w:tcPr>
            <w:tcW w:w="3406" w:type="dxa"/>
          </w:tcPr>
          <w:p w14:paraId="252D845B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3B4CEE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03374E" w14:textId="77777777" w:rsidR="00D7135C" w:rsidRPr="009112F8" w:rsidRDefault="00D7135C" w:rsidP="00644230">
            <w:pPr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14.0 y </w:t>
            </w:r>
          </w:p>
        </w:tc>
      </w:tr>
    </w:tbl>
    <w:p w14:paraId="4405BEC4" w14:textId="77777777" w:rsidR="00D7135C" w:rsidRPr="00FC14A5" w:rsidRDefault="00D7135C" w:rsidP="00D7135C">
      <w:pPr>
        <w:pStyle w:val="EndNoteBibliography"/>
        <w:spacing w:before="4" w:after="4"/>
        <w:rPr>
          <w:rFonts w:ascii="Arial" w:hAnsi="Arial" w:cs="Arial"/>
          <w:noProof w:val="0"/>
          <w:sz w:val="8"/>
          <w:lang w:val="en-GB"/>
        </w:rPr>
      </w:pPr>
      <w:r w:rsidRPr="00FC14A5">
        <w:rPr>
          <w:rFonts w:ascii="Arial" w:hAnsi="Arial" w:cs="Arial"/>
          <w:noProof w:val="0"/>
          <w:lang w:val="en-GB"/>
        </w:rPr>
        <w:t xml:space="preserve">  </w:t>
      </w:r>
    </w:p>
    <w:p w14:paraId="2B74335B" w14:textId="31363858" w:rsidR="00D7135C" w:rsidRPr="00FC14A5" w:rsidRDefault="00D7135C" w:rsidP="00D7135C">
      <w:pPr>
        <w:pStyle w:val="EndNoteBibliography"/>
        <w:spacing w:before="4" w:after="4"/>
        <w:rPr>
          <w:rFonts w:ascii="Arial" w:hAnsi="Arial" w:cs="Arial"/>
          <w:noProof w:val="0"/>
          <w:sz w:val="16"/>
          <w:lang w:val="en-GB"/>
        </w:rPr>
      </w:pPr>
      <w:r w:rsidRPr="00FC14A5">
        <w:rPr>
          <w:rFonts w:ascii="Arial" w:hAnsi="Arial" w:cs="Arial"/>
          <w:noProof w:val="0"/>
          <w:sz w:val="16"/>
          <w:lang w:val="en-GB"/>
        </w:rPr>
        <w:t xml:space="preserve">Y=years; CI=confidence interval. </w:t>
      </w:r>
    </w:p>
    <w:p w14:paraId="78432F2E" w14:textId="649ACD41" w:rsidR="00D7135C" w:rsidRPr="00FC14A5" w:rsidRDefault="00D7135C" w:rsidP="00D7135C">
      <w:pPr>
        <w:pStyle w:val="EndNoteBibliography"/>
        <w:spacing w:before="4" w:after="4"/>
        <w:rPr>
          <w:rFonts w:ascii="Arial" w:hAnsi="Arial" w:cs="Arial"/>
          <w:noProof w:val="0"/>
          <w:sz w:val="24"/>
          <w:lang w:val="en-GB"/>
        </w:rPr>
      </w:pPr>
      <w:r w:rsidRPr="00FC14A5">
        <w:rPr>
          <w:rFonts w:ascii="Arial" w:hAnsi="Arial" w:cs="Arial"/>
          <w:noProof w:val="0"/>
          <w:sz w:val="16"/>
          <w:lang w:val="en-GB"/>
        </w:rPr>
        <w:t>Google Scholar and PubMed search was carried out with the terms “lifestyle factors" AND “life expectancy” on</w:t>
      </w:r>
      <w:r w:rsidR="006F71FE" w:rsidRPr="00FC14A5">
        <w:rPr>
          <w:rFonts w:ascii="Arial" w:hAnsi="Arial" w:cs="Arial"/>
          <w:noProof w:val="0"/>
          <w:sz w:val="16"/>
          <w:lang w:val="en-GB"/>
        </w:rPr>
        <w:t xml:space="preserve"> </w:t>
      </w:r>
      <w:r w:rsidR="00A978D6" w:rsidRPr="00FC14A5">
        <w:rPr>
          <w:rFonts w:ascii="Arial" w:hAnsi="Arial" w:cs="Arial"/>
          <w:noProof w:val="0"/>
          <w:sz w:val="16"/>
          <w:lang w:val="en-GB"/>
        </w:rPr>
        <w:t>9</w:t>
      </w:r>
      <w:r w:rsidR="00A978D6" w:rsidRPr="00FC14A5">
        <w:rPr>
          <w:rFonts w:ascii="Arial" w:hAnsi="Arial" w:cs="Arial"/>
          <w:noProof w:val="0"/>
          <w:sz w:val="16"/>
          <w:vertAlign w:val="superscript"/>
          <w:lang w:val="en-GB"/>
        </w:rPr>
        <w:t>th</w:t>
      </w:r>
      <w:r w:rsidR="00A978D6" w:rsidRPr="00FC14A5">
        <w:rPr>
          <w:rFonts w:ascii="Arial" w:hAnsi="Arial" w:cs="Arial"/>
          <w:noProof w:val="0"/>
          <w:sz w:val="16"/>
          <w:lang w:val="en-GB"/>
        </w:rPr>
        <w:t xml:space="preserve"> October 2019 and updated </w:t>
      </w:r>
      <w:r w:rsidR="006F71FE" w:rsidRPr="00FC14A5">
        <w:rPr>
          <w:rFonts w:ascii="Arial" w:hAnsi="Arial" w:cs="Arial"/>
          <w:noProof w:val="0"/>
          <w:sz w:val="16"/>
          <w:lang w:val="en-GB"/>
        </w:rPr>
        <w:t>on</w:t>
      </w:r>
      <w:r w:rsidRPr="00FC14A5">
        <w:rPr>
          <w:rFonts w:ascii="Arial" w:hAnsi="Arial" w:cs="Arial"/>
          <w:noProof w:val="0"/>
          <w:sz w:val="16"/>
          <w:lang w:val="en-GB"/>
        </w:rPr>
        <w:t xml:space="preserve"> </w:t>
      </w:r>
      <w:r w:rsidR="00936629" w:rsidRPr="00FC14A5">
        <w:rPr>
          <w:rFonts w:ascii="Arial" w:hAnsi="Arial" w:cs="Arial"/>
          <w:noProof w:val="0"/>
          <w:sz w:val="16"/>
          <w:lang w:val="en-GB"/>
        </w:rPr>
        <w:t>6</w:t>
      </w:r>
      <w:r w:rsidR="0063044E" w:rsidRPr="00FC14A5">
        <w:rPr>
          <w:rFonts w:ascii="Arial" w:hAnsi="Arial" w:cs="Arial"/>
          <w:noProof w:val="0"/>
          <w:sz w:val="16"/>
          <w:vertAlign w:val="superscript"/>
          <w:lang w:val="en-GB"/>
        </w:rPr>
        <w:t>th</w:t>
      </w:r>
      <w:r w:rsidR="0063044E" w:rsidRPr="00FC14A5">
        <w:rPr>
          <w:rFonts w:ascii="Arial" w:hAnsi="Arial" w:cs="Arial"/>
          <w:noProof w:val="0"/>
          <w:sz w:val="16"/>
          <w:lang w:val="en-GB"/>
        </w:rPr>
        <w:t xml:space="preserve"> June </w:t>
      </w:r>
      <w:r w:rsidRPr="00FC14A5">
        <w:rPr>
          <w:rFonts w:ascii="Arial" w:hAnsi="Arial" w:cs="Arial"/>
          <w:noProof w:val="0"/>
          <w:sz w:val="16"/>
          <w:lang w:val="en-GB"/>
        </w:rPr>
        <w:t xml:space="preserve">2020. In the table we reported the studies we deemed most relevant. </w:t>
      </w:r>
      <w:r w:rsidR="006F71FE" w:rsidRPr="00FC14A5">
        <w:rPr>
          <w:rFonts w:ascii="Arial" w:hAnsi="Arial" w:cs="Arial"/>
          <w:noProof w:val="0"/>
          <w:sz w:val="16"/>
          <w:lang w:val="en-GB"/>
        </w:rPr>
        <w:t xml:space="preserve">Studies are </w:t>
      </w:r>
      <w:r w:rsidR="00A978D6" w:rsidRPr="00FC14A5">
        <w:rPr>
          <w:rFonts w:ascii="Arial" w:hAnsi="Arial" w:cs="Arial"/>
          <w:noProof w:val="0"/>
          <w:sz w:val="16"/>
          <w:lang w:val="en-GB"/>
        </w:rPr>
        <w:t>presented in reverse chronological order.</w:t>
      </w:r>
    </w:p>
    <w:p w14:paraId="1EEF4F83" w14:textId="52D2442E" w:rsidR="00A978D6" w:rsidRPr="00FC14A5" w:rsidRDefault="00A978D6" w:rsidP="00D7135C">
      <w:pPr>
        <w:pStyle w:val="EndNoteBibliography"/>
        <w:spacing w:before="4" w:after="4"/>
        <w:rPr>
          <w:rFonts w:ascii="Arial" w:hAnsi="Arial" w:cs="Arial"/>
          <w:noProof w:val="0"/>
          <w:sz w:val="24"/>
          <w:lang w:val="en-GB"/>
        </w:rPr>
      </w:pPr>
    </w:p>
    <w:p w14:paraId="678E7565" w14:textId="77777777" w:rsidR="00EC6350" w:rsidRPr="00FC14A5" w:rsidRDefault="00EC6350" w:rsidP="00D7135C">
      <w:pPr>
        <w:pStyle w:val="EndNoteBibliography"/>
        <w:spacing w:before="4" w:after="4"/>
        <w:rPr>
          <w:rFonts w:ascii="Arial" w:hAnsi="Arial" w:cs="Arial"/>
          <w:noProof w:val="0"/>
          <w:sz w:val="24"/>
          <w:lang w:val="en-GB"/>
        </w:rPr>
      </w:pPr>
    </w:p>
    <w:p w14:paraId="4475F61D" w14:textId="6E0B7AC9" w:rsidR="00D7135C" w:rsidRPr="00FC14A5" w:rsidRDefault="00D7135C" w:rsidP="00D7135C">
      <w:pPr>
        <w:pStyle w:val="EndNoteBibliography"/>
        <w:ind w:left="-993" w:firstLine="993"/>
        <w:rPr>
          <w:rFonts w:ascii="Arial" w:hAnsi="Arial" w:cs="Arial"/>
          <w:b/>
          <w:noProof w:val="0"/>
          <w:sz w:val="16"/>
          <w:szCs w:val="12"/>
          <w:lang w:val="en-GB"/>
        </w:rPr>
      </w:pPr>
      <w:r w:rsidRPr="00FC14A5">
        <w:rPr>
          <w:rFonts w:ascii="Arial" w:hAnsi="Arial" w:cs="Arial"/>
          <w:b/>
          <w:noProof w:val="0"/>
          <w:sz w:val="16"/>
          <w:szCs w:val="12"/>
          <w:lang w:val="en-GB"/>
        </w:rPr>
        <w:t>References</w:t>
      </w:r>
    </w:p>
    <w:p w14:paraId="2014A21D" w14:textId="32AA7722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fldChar w:fldCharType="begin"/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instrText xml:space="preserve"> ADDIN EN.REFLIST </w:instrText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fldChar w:fldCharType="end"/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t>1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Zaninotto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P, Head J, Steptoe A. Behavioural risk factors and healthy life expectancy: evidence from two longitudinal studies of ageing in England and the US. Scientific Reports. 2020;10(1):1-9.</w:t>
      </w:r>
    </w:p>
    <w:p w14:paraId="529C05DB" w14:textId="40A2D250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2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r w:rsidR="007B6501" w:rsidRPr="00587759">
        <w:rPr>
          <w:rFonts w:ascii="Arial" w:hAnsi="Arial" w:cs="Arial"/>
          <w:sz w:val="16"/>
        </w:rPr>
        <w:t>Nyberg ST; Singh-Manoux A; Pentti J MI, Sabia S, Alfredsson L, et al. Association of Healthy Lifestyle With Years Lived Without Major Chronic Diseases. JAMA Internal Medicine. 2020;180(5):760-8.</w:t>
      </w:r>
    </w:p>
    <w:p w14:paraId="46997BCC" w14:textId="54C3C04F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3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Li Y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Schoufour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J, Wang DD, Dhana K, Pan A, Liu X, et al. Healthy lifestyle and life expectancy free of cancer, cardiovascular disease, and type 2 diabetes: prospective cohort study. BMJ. 2020;</w:t>
      </w:r>
      <w:proofErr w:type="gram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368:l</w:t>
      </w:r>
      <w:proofErr w:type="gramEnd"/>
      <w:r w:rsidRPr="00FC14A5">
        <w:rPr>
          <w:rFonts w:ascii="Arial" w:hAnsi="Arial" w:cs="Arial"/>
          <w:noProof w:val="0"/>
          <w:sz w:val="16"/>
          <w:szCs w:val="18"/>
          <w:lang w:val="en-GB"/>
        </w:rPr>
        <w:t>6669.</w:t>
      </w:r>
    </w:p>
    <w:p w14:paraId="092F27C4" w14:textId="6598E1EE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4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Pan XF, Li Y, Franco OH, Yuan JM, Pan A, Koh WP. Impact of combined lifestyle factors on all-cause and cause-specific mortality and life expectancy in Chinese: the Singapore Chinese Health Study. J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Gerontol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proofErr w:type="gram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A</w:t>
      </w:r>
      <w:proofErr w:type="gram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Biol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Sci Med Sci. 2019.</w:t>
      </w:r>
    </w:p>
    <w:p w14:paraId="711537D5" w14:textId="029A83BA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5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t>Li Y, Pan A, Wang DD, Liu X, Dhana K, Franco OH, et al. Impact of Healthy Lifestyle Factors on Life Expectancies in the US Population. Circulation. 2018;138(4):345-55.</w:t>
      </w:r>
    </w:p>
    <w:p w14:paraId="560BD7F8" w14:textId="2C2D06CF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6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Manuel DG, Perez R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Sanmartin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C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Taljaard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M, Hennessy D, Wilson K, et al. Measuring Burden of Unhealthy Behaviours Using a Multivariable Predictive Approach: Life Expectancy Lost in Canada Attributable to Smoking, Alcohol, Physical Inactivity, and Diet. PLoS Medicine. 2016;13(8</w:t>
      </w:r>
      <w:proofErr w:type="gram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):e</w:t>
      </w:r>
      <w:proofErr w:type="gramEnd"/>
      <w:r w:rsidRPr="00FC14A5">
        <w:rPr>
          <w:rFonts w:ascii="Arial" w:hAnsi="Arial" w:cs="Arial"/>
          <w:noProof w:val="0"/>
          <w:sz w:val="16"/>
          <w:szCs w:val="18"/>
          <w:lang w:val="en-GB"/>
        </w:rPr>
        <w:t>1002082.</w:t>
      </w:r>
    </w:p>
    <w:p w14:paraId="1F692D06" w14:textId="322054AE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7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O’Doherty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MG, Cairns K, O’Neill V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Lamrock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F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Jørgensen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T, Brenner H, et al. Effect of major lifestyle risk factors, independent and jointly, on life expectancy with and without cardiovascular disease: results from the Consortium on Health and Ageing Network of Cohorts in Europe and the United States (CHANCES). European Journal of Epidemiology. 2016;31(5):455-68.</w:t>
      </w:r>
    </w:p>
    <w:p w14:paraId="20F0F02F" w14:textId="471EE3A1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8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Li K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Hüsing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A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Kaaks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R. Lifestyle risk factors and residual life expectancy at age 40: a German cohort study. BMC Medicine. 2014;12(1):59.</w:t>
      </w:r>
    </w:p>
    <w:p w14:paraId="563B0CF8" w14:textId="29EF310E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9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Manuel DG, Perez R, Bennett C, Rosella L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Taljaard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M, Roberts M, et al. Seven more years: the impact of smoking, alcohol, diet, physical activity and stress on health and life expectancy in Ontario: Toronto. Institute for Clinical Evaluative Sciences and Public Health Ontario. 2012.</w:t>
      </w:r>
    </w:p>
    <w:p w14:paraId="326D7464" w14:textId="4216BD15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10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Rizzuto D, Orsini N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Qiu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C, Wang H-X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Fratiglioni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L. Lifestyle, social factors, and survival after age 75: </w:t>
      </w:r>
      <w:proofErr w:type="gram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population based</w:t>
      </w:r>
      <w:proofErr w:type="gram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study. </w:t>
      </w:r>
      <w:proofErr w:type="gram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BMJ :</w:t>
      </w:r>
      <w:proofErr w:type="gram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British Medical Journal. 2012;</w:t>
      </w:r>
      <w:proofErr w:type="gram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345:e</w:t>
      </w:r>
      <w:proofErr w:type="gramEnd"/>
      <w:r w:rsidRPr="00FC14A5">
        <w:rPr>
          <w:rFonts w:ascii="Arial" w:hAnsi="Arial" w:cs="Arial"/>
          <w:noProof w:val="0"/>
          <w:sz w:val="16"/>
          <w:szCs w:val="18"/>
          <w:lang w:val="en-GB"/>
        </w:rPr>
        <w:t>5568.</w:t>
      </w:r>
    </w:p>
    <w:p w14:paraId="2C16E231" w14:textId="5B32B53F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11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Lee C-D, Sui X, Hooker SP, Hébert JR, Blair SN. Combined impact of lifestyle factors on cancer mortality in men. Ann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Epidemiol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>. 2011;21(10):749-54.</w:t>
      </w:r>
    </w:p>
    <w:p w14:paraId="04F03EAE" w14:textId="7CDE14B9" w:rsidR="002E5E16" w:rsidRPr="00FC14A5" w:rsidRDefault="002E5E16" w:rsidP="00FC14A5">
      <w:pPr>
        <w:pStyle w:val="EndNoteBibliography"/>
        <w:spacing w:after="60"/>
        <w:rPr>
          <w:rFonts w:ascii="Arial" w:hAnsi="Arial" w:cs="Arial"/>
          <w:noProof w:val="0"/>
          <w:sz w:val="16"/>
          <w:szCs w:val="18"/>
          <w:lang w:val="en-GB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12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Tamakoshi A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Kawado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M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Ozasa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K, Tamakoshi K, Lin Y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Yagyu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K, et al. Impact of smoking and other lifestyle factors on life expectancy among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japanese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>: findings from the Japan Collaborative Cohort (JACC) Study. Journal of epidemiology. 2010;20(5):370-6.</w:t>
      </w:r>
    </w:p>
    <w:p w14:paraId="34DEC084" w14:textId="395109A0" w:rsidR="005B346E" w:rsidRPr="009112F8" w:rsidRDefault="002E5E16" w:rsidP="009363B8">
      <w:pPr>
        <w:pStyle w:val="EndNoteBibliography"/>
        <w:spacing w:after="60"/>
        <w:rPr>
          <w:rFonts w:ascii="Arial" w:hAnsi="Arial" w:cs="Arial"/>
          <w:sz w:val="18"/>
          <w:szCs w:val="18"/>
          <w:vertAlign w:val="subscript"/>
        </w:rPr>
      </w:pPr>
      <w:r w:rsidRPr="00FC14A5">
        <w:rPr>
          <w:rFonts w:ascii="Arial" w:hAnsi="Arial" w:cs="Arial"/>
          <w:noProof w:val="0"/>
          <w:sz w:val="16"/>
          <w:szCs w:val="18"/>
          <w:lang w:val="en-GB"/>
        </w:rPr>
        <w:t>13.</w:t>
      </w:r>
      <w:r w:rsidR="00EC6350"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Khaw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K-T, Wareham N, Bingham S, Welch A, </w:t>
      </w:r>
      <w:proofErr w:type="spell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Luben</w:t>
      </w:r>
      <w:proofErr w:type="spellEnd"/>
      <w:r w:rsidRPr="00FC14A5">
        <w:rPr>
          <w:rFonts w:ascii="Arial" w:hAnsi="Arial" w:cs="Arial"/>
          <w:noProof w:val="0"/>
          <w:sz w:val="16"/>
          <w:szCs w:val="18"/>
          <w:lang w:val="en-GB"/>
        </w:rPr>
        <w:t xml:space="preserve"> R, Day N. Combined Impact of Health Behaviours and Mortality in Men and Women: The EPIC-Norfolk Prospective Population Study. PLoS Medicine. 2008;5(1</w:t>
      </w:r>
      <w:proofErr w:type="gramStart"/>
      <w:r w:rsidRPr="00FC14A5">
        <w:rPr>
          <w:rFonts w:ascii="Arial" w:hAnsi="Arial" w:cs="Arial"/>
          <w:noProof w:val="0"/>
          <w:sz w:val="16"/>
          <w:szCs w:val="18"/>
          <w:lang w:val="en-GB"/>
        </w:rPr>
        <w:t>):e</w:t>
      </w:r>
      <w:proofErr w:type="gramEnd"/>
      <w:r w:rsidRPr="00FC14A5">
        <w:rPr>
          <w:rFonts w:ascii="Arial" w:hAnsi="Arial" w:cs="Arial"/>
          <w:noProof w:val="0"/>
          <w:sz w:val="16"/>
          <w:szCs w:val="18"/>
          <w:lang w:val="en-GB"/>
        </w:rPr>
        <w:t>12.</w:t>
      </w:r>
      <w:r w:rsidR="009363B8" w:rsidRPr="009112F8">
        <w:rPr>
          <w:rFonts w:ascii="Arial" w:hAnsi="Arial" w:cs="Arial"/>
          <w:sz w:val="18"/>
          <w:szCs w:val="18"/>
          <w:vertAlign w:val="subscript"/>
        </w:rPr>
        <w:t xml:space="preserve"> </w:t>
      </w:r>
    </w:p>
    <w:sectPr w:rsidR="005B346E" w:rsidRPr="009112F8" w:rsidSect="00004808">
      <w:footerReference w:type="default" r:id="rId8"/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13F14" w14:textId="77777777" w:rsidR="00427969" w:rsidRDefault="00427969" w:rsidP="007E652B">
      <w:pPr>
        <w:spacing w:after="0" w:line="240" w:lineRule="auto"/>
      </w:pPr>
      <w:r>
        <w:separator/>
      </w:r>
    </w:p>
  </w:endnote>
  <w:endnote w:type="continuationSeparator" w:id="0">
    <w:p w14:paraId="2528DDD8" w14:textId="77777777" w:rsidR="00427969" w:rsidRDefault="00427969" w:rsidP="007E652B">
      <w:pPr>
        <w:spacing w:after="0" w:line="240" w:lineRule="auto"/>
      </w:pPr>
      <w:r>
        <w:continuationSeparator/>
      </w:r>
    </w:p>
  </w:endnote>
  <w:endnote w:type="continuationNotice" w:id="1">
    <w:p w14:paraId="682C3260" w14:textId="77777777" w:rsidR="00427969" w:rsidRDefault="004279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00BDC" w14:textId="2B1FFB9F" w:rsidR="004E085E" w:rsidRPr="00965F3A" w:rsidRDefault="004E085E" w:rsidP="000B6FD8">
    <w:pPr>
      <w:pStyle w:val="Footer"/>
      <w:jc w:val="center"/>
      <w:rPr>
        <w:rFonts w:ascii="Arial" w:hAnsi="Arial" w:cs="Arial"/>
        <w:caps/>
        <w:noProof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66231" w14:textId="77777777" w:rsidR="00427969" w:rsidRDefault="00427969" w:rsidP="007E652B">
      <w:pPr>
        <w:spacing w:after="0" w:line="240" w:lineRule="auto"/>
      </w:pPr>
      <w:r>
        <w:separator/>
      </w:r>
    </w:p>
  </w:footnote>
  <w:footnote w:type="continuationSeparator" w:id="0">
    <w:p w14:paraId="2DF6FBAD" w14:textId="77777777" w:rsidR="00427969" w:rsidRDefault="00427969" w:rsidP="007E652B">
      <w:pPr>
        <w:spacing w:after="0" w:line="240" w:lineRule="auto"/>
      </w:pPr>
      <w:r>
        <w:continuationSeparator/>
      </w:r>
    </w:p>
  </w:footnote>
  <w:footnote w:type="continuationNotice" w:id="1">
    <w:p w14:paraId="6A968CBB" w14:textId="77777777" w:rsidR="00427969" w:rsidRDefault="0042796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A53EF"/>
    <w:multiLevelType w:val="hybridMultilevel"/>
    <w:tmpl w:val="0B0041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AB1F15"/>
    <w:multiLevelType w:val="multilevel"/>
    <w:tmpl w:val="4F6A162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9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20" w:hanging="1440"/>
      </w:pPr>
      <w:rPr>
        <w:rFonts w:hint="default"/>
      </w:rPr>
    </w:lvl>
  </w:abstractNum>
  <w:abstractNum w:abstractNumId="2" w15:restartNumberingAfterBreak="0">
    <w:nsid w:val="108575DC"/>
    <w:multiLevelType w:val="hybridMultilevel"/>
    <w:tmpl w:val="CFD8519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0E5E42"/>
    <w:multiLevelType w:val="multilevel"/>
    <w:tmpl w:val="4F6A162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9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20" w:hanging="1440"/>
      </w:pPr>
      <w:rPr>
        <w:rFonts w:hint="default"/>
      </w:rPr>
    </w:lvl>
  </w:abstractNum>
  <w:abstractNum w:abstractNumId="4" w15:restartNumberingAfterBreak="0">
    <w:nsid w:val="207A28E8"/>
    <w:multiLevelType w:val="hybridMultilevel"/>
    <w:tmpl w:val="2CE600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3B46C5B"/>
    <w:multiLevelType w:val="multilevel"/>
    <w:tmpl w:val="BC3E3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D22213A"/>
    <w:multiLevelType w:val="multilevel"/>
    <w:tmpl w:val="59D238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0352A41"/>
    <w:multiLevelType w:val="multilevel"/>
    <w:tmpl w:val="59D238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36D09B1"/>
    <w:multiLevelType w:val="hybridMultilevel"/>
    <w:tmpl w:val="88C8F9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EC67CA"/>
    <w:multiLevelType w:val="hybridMultilevel"/>
    <w:tmpl w:val="B83A2008"/>
    <w:lvl w:ilvl="0" w:tplc="49828E50">
      <w:start w:val="1"/>
      <w:numFmt w:val="decimal"/>
      <w:lvlText w:val="%1."/>
      <w:lvlJc w:val="left"/>
      <w:pPr>
        <w:ind w:left="284" w:hanging="284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6E57F9"/>
    <w:multiLevelType w:val="hybridMultilevel"/>
    <w:tmpl w:val="BED444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D291FB8"/>
    <w:multiLevelType w:val="multilevel"/>
    <w:tmpl w:val="E0E076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675E42FF"/>
    <w:multiLevelType w:val="hybridMultilevel"/>
    <w:tmpl w:val="C53E8AF6"/>
    <w:lvl w:ilvl="0" w:tplc="8EFE0F7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2F5496" w:themeColor="accent5" w:themeShade="BF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780607"/>
    <w:multiLevelType w:val="hybridMultilevel"/>
    <w:tmpl w:val="172E9F46"/>
    <w:lvl w:ilvl="0" w:tplc="30DE0B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F60974"/>
    <w:multiLevelType w:val="hybridMultilevel"/>
    <w:tmpl w:val="20047E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39F75FA"/>
    <w:multiLevelType w:val="hybridMultilevel"/>
    <w:tmpl w:val="5B760F60"/>
    <w:lvl w:ilvl="0" w:tplc="C380A174">
      <w:start w:val="1"/>
      <w:numFmt w:val="decimal"/>
      <w:lvlText w:val="%1."/>
      <w:lvlJc w:val="left"/>
      <w:pPr>
        <w:ind w:left="794" w:hanging="434"/>
      </w:pPr>
      <w:rPr>
        <w:rFonts w:hint="default"/>
        <w:color w:val="2F5496" w:themeColor="accent5" w:themeShade="BF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8F5F27"/>
    <w:multiLevelType w:val="hybridMultilevel"/>
    <w:tmpl w:val="3A5AEC32"/>
    <w:lvl w:ilvl="0" w:tplc="EBE2DDA6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9B32A5E"/>
    <w:multiLevelType w:val="multilevel"/>
    <w:tmpl w:val="4F6A162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9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20" w:hanging="1440"/>
      </w:pPr>
      <w:rPr>
        <w:rFonts w:hint="default"/>
      </w:rPr>
    </w:lvl>
  </w:abstractNum>
  <w:num w:numId="1">
    <w:abstractNumId w:val="12"/>
  </w:num>
  <w:num w:numId="2">
    <w:abstractNumId w:val="15"/>
  </w:num>
  <w:num w:numId="3">
    <w:abstractNumId w:val="3"/>
  </w:num>
  <w:num w:numId="4">
    <w:abstractNumId w:val="9"/>
  </w:num>
  <w:num w:numId="5">
    <w:abstractNumId w:val="6"/>
  </w:num>
  <w:num w:numId="6">
    <w:abstractNumId w:val="11"/>
  </w:num>
  <w:num w:numId="7">
    <w:abstractNumId w:val="5"/>
  </w:num>
  <w:num w:numId="8">
    <w:abstractNumId w:val="4"/>
  </w:num>
  <w:num w:numId="9">
    <w:abstractNumId w:val="0"/>
  </w:num>
  <w:num w:numId="10">
    <w:abstractNumId w:val="14"/>
  </w:num>
  <w:num w:numId="11">
    <w:abstractNumId w:val="8"/>
  </w:num>
  <w:num w:numId="12">
    <w:abstractNumId w:val="7"/>
  </w:num>
  <w:num w:numId="13">
    <w:abstractNumId w:val="17"/>
  </w:num>
  <w:num w:numId="14">
    <w:abstractNumId w:val="1"/>
  </w:num>
  <w:num w:numId="15">
    <w:abstractNumId w:val="10"/>
  </w:num>
  <w:num w:numId="16">
    <w:abstractNumId w:val="16"/>
  </w:num>
  <w:num w:numId="17">
    <w:abstractNumId w:val="13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F3F93"/>
    <w:rsid w:val="000027A3"/>
    <w:rsid w:val="00004552"/>
    <w:rsid w:val="00004808"/>
    <w:rsid w:val="000066BA"/>
    <w:rsid w:val="00006F8F"/>
    <w:rsid w:val="0001403B"/>
    <w:rsid w:val="000323FB"/>
    <w:rsid w:val="00032CE7"/>
    <w:rsid w:val="00035675"/>
    <w:rsid w:val="00042751"/>
    <w:rsid w:val="0004352D"/>
    <w:rsid w:val="00043FCB"/>
    <w:rsid w:val="000441F9"/>
    <w:rsid w:val="0004489D"/>
    <w:rsid w:val="000449AC"/>
    <w:rsid w:val="0005419F"/>
    <w:rsid w:val="00055361"/>
    <w:rsid w:val="0005680C"/>
    <w:rsid w:val="00057F7E"/>
    <w:rsid w:val="00062C76"/>
    <w:rsid w:val="00066C80"/>
    <w:rsid w:val="000670B4"/>
    <w:rsid w:val="00074439"/>
    <w:rsid w:val="000754A5"/>
    <w:rsid w:val="00077E43"/>
    <w:rsid w:val="00093BC5"/>
    <w:rsid w:val="00093DF1"/>
    <w:rsid w:val="000968E7"/>
    <w:rsid w:val="000A0B6F"/>
    <w:rsid w:val="000A1D87"/>
    <w:rsid w:val="000A5FF2"/>
    <w:rsid w:val="000B0E6D"/>
    <w:rsid w:val="000B3264"/>
    <w:rsid w:val="000B3C16"/>
    <w:rsid w:val="000B6FD8"/>
    <w:rsid w:val="000B70D1"/>
    <w:rsid w:val="000B727C"/>
    <w:rsid w:val="000C21EB"/>
    <w:rsid w:val="000C7F55"/>
    <w:rsid w:val="000D376C"/>
    <w:rsid w:val="000E070F"/>
    <w:rsid w:val="000E0D25"/>
    <w:rsid w:val="000E15D1"/>
    <w:rsid w:val="000E1DE6"/>
    <w:rsid w:val="000E6728"/>
    <w:rsid w:val="000F205D"/>
    <w:rsid w:val="000F35B2"/>
    <w:rsid w:val="000F7ABD"/>
    <w:rsid w:val="000F7D54"/>
    <w:rsid w:val="000F7DA0"/>
    <w:rsid w:val="00100A5C"/>
    <w:rsid w:val="001021DE"/>
    <w:rsid w:val="00102DDC"/>
    <w:rsid w:val="001066E9"/>
    <w:rsid w:val="00107160"/>
    <w:rsid w:val="0011382E"/>
    <w:rsid w:val="00114F94"/>
    <w:rsid w:val="001208EE"/>
    <w:rsid w:val="001351D1"/>
    <w:rsid w:val="00145E7E"/>
    <w:rsid w:val="00147576"/>
    <w:rsid w:val="00152945"/>
    <w:rsid w:val="00152B75"/>
    <w:rsid w:val="00154A6B"/>
    <w:rsid w:val="00161234"/>
    <w:rsid w:val="00170261"/>
    <w:rsid w:val="001738AE"/>
    <w:rsid w:val="00174F06"/>
    <w:rsid w:val="00175208"/>
    <w:rsid w:val="001753CE"/>
    <w:rsid w:val="001779E6"/>
    <w:rsid w:val="00180CE8"/>
    <w:rsid w:val="0018648F"/>
    <w:rsid w:val="0019016A"/>
    <w:rsid w:val="00196A35"/>
    <w:rsid w:val="001A27EC"/>
    <w:rsid w:val="001A2CAE"/>
    <w:rsid w:val="001A4C72"/>
    <w:rsid w:val="001A67AC"/>
    <w:rsid w:val="001B48C5"/>
    <w:rsid w:val="001C1BA1"/>
    <w:rsid w:val="001C2021"/>
    <w:rsid w:val="001D6F9C"/>
    <w:rsid w:val="001D79CA"/>
    <w:rsid w:val="001D7EF3"/>
    <w:rsid w:val="001E0870"/>
    <w:rsid w:val="001E155C"/>
    <w:rsid w:val="001E250D"/>
    <w:rsid w:val="001F0313"/>
    <w:rsid w:val="001F2166"/>
    <w:rsid w:val="001F3391"/>
    <w:rsid w:val="001F3F93"/>
    <w:rsid w:val="002067F6"/>
    <w:rsid w:val="00210640"/>
    <w:rsid w:val="00211ACE"/>
    <w:rsid w:val="00221892"/>
    <w:rsid w:val="00222BAC"/>
    <w:rsid w:val="00222C08"/>
    <w:rsid w:val="002237DD"/>
    <w:rsid w:val="002250A9"/>
    <w:rsid w:val="00227247"/>
    <w:rsid w:val="00230FDD"/>
    <w:rsid w:val="00231628"/>
    <w:rsid w:val="00232485"/>
    <w:rsid w:val="002324AC"/>
    <w:rsid w:val="00232CFB"/>
    <w:rsid w:val="00237DE5"/>
    <w:rsid w:val="0024101F"/>
    <w:rsid w:val="00241743"/>
    <w:rsid w:val="0025132C"/>
    <w:rsid w:val="002515D0"/>
    <w:rsid w:val="00261995"/>
    <w:rsid w:val="00262857"/>
    <w:rsid w:val="00264603"/>
    <w:rsid w:val="002678F6"/>
    <w:rsid w:val="00273BC7"/>
    <w:rsid w:val="00275CC1"/>
    <w:rsid w:val="00276EA6"/>
    <w:rsid w:val="002820E0"/>
    <w:rsid w:val="00290CA8"/>
    <w:rsid w:val="002913C0"/>
    <w:rsid w:val="00293F6C"/>
    <w:rsid w:val="002946FD"/>
    <w:rsid w:val="002948C1"/>
    <w:rsid w:val="002955CD"/>
    <w:rsid w:val="00296039"/>
    <w:rsid w:val="002A7506"/>
    <w:rsid w:val="002B2D56"/>
    <w:rsid w:val="002C00E7"/>
    <w:rsid w:val="002D3FF0"/>
    <w:rsid w:val="002D64DE"/>
    <w:rsid w:val="002E5E16"/>
    <w:rsid w:val="002E7DCC"/>
    <w:rsid w:val="002F3094"/>
    <w:rsid w:val="002F3612"/>
    <w:rsid w:val="00300751"/>
    <w:rsid w:val="00300E91"/>
    <w:rsid w:val="00301ADB"/>
    <w:rsid w:val="003032CC"/>
    <w:rsid w:val="003047A6"/>
    <w:rsid w:val="0030548A"/>
    <w:rsid w:val="003056D4"/>
    <w:rsid w:val="003138A1"/>
    <w:rsid w:val="00314E0A"/>
    <w:rsid w:val="00315E7C"/>
    <w:rsid w:val="00317C78"/>
    <w:rsid w:val="0032475D"/>
    <w:rsid w:val="0032708A"/>
    <w:rsid w:val="003322F0"/>
    <w:rsid w:val="00334E56"/>
    <w:rsid w:val="00335EC8"/>
    <w:rsid w:val="00343095"/>
    <w:rsid w:val="00343E92"/>
    <w:rsid w:val="00346BD9"/>
    <w:rsid w:val="0035221A"/>
    <w:rsid w:val="00352A4C"/>
    <w:rsid w:val="003566B2"/>
    <w:rsid w:val="00374521"/>
    <w:rsid w:val="003852E6"/>
    <w:rsid w:val="00385FC4"/>
    <w:rsid w:val="00393DE2"/>
    <w:rsid w:val="00395F7F"/>
    <w:rsid w:val="003A0631"/>
    <w:rsid w:val="003A2A5B"/>
    <w:rsid w:val="003A444A"/>
    <w:rsid w:val="003B3CCC"/>
    <w:rsid w:val="003B4E6D"/>
    <w:rsid w:val="003B7B13"/>
    <w:rsid w:val="003C00A8"/>
    <w:rsid w:val="003C2A99"/>
    <w:rsid w:val="003C2C26"/>
    <w:rsid w:val="003C6ACD"/>
    <w:rsid w:val="003D0060"/>
    <w:rsid w:val="003D1933"/>
    <w:rsid w:val="003D402B"/>
    <w:rsid w:val="003D4EB6"/>
    <w:rsid w:val="003D53CB"/>
    <w:rsid w:val="003E6C8F"/>
    <w:rsid w:val="003F12D5"/>
    <w:rsid w:val="003F3B4F"/>
    <w:rsid w:val="003F6C54"/>
    <w:rsid w:val="004020A3"/>
    <w:rsid w:val="00402CE8"/>
    <w:rsid w:val="00417C07"/>
    <w:rsid w:val="00420523"/>
    <w:rsid w:val="00427969"/>
    <w:rsid w:val="00436547"/>
    <w:rsid w:val="00437528"/>
    <w:rsid w:val="0044030D"/>
    <w:rsid w:val="004411AE"/>
    <w:rsid w:val="0045191A"/>
    <w:rsid w:val="004538E3"/>
    <w:rsid w:val="00460AD3"/>
    <w:rsid w:val="00463B19"/>
    <w:rsid w:val="00472147"/>
    <w:rsid w:val="00474974"/>
    <w:rsid w:val="00475F2A"/>
    <w:rsid w:val="004762FD"/>
    <w:rsid w:val="00476E02"/>
    <w:rsid w:val="00477329"/>
    <w:rsid w:val="00480561"/>
    <w:rsid w:val="004815D1"/>
    <w:rsid w:val="0049492C"/>
    <w:rsid w:val="004A3BA4"/>
    <w:rsid w:val="004A70C4"/>
    <w:rsid w:val="004B1295"/>
    <w:rsid w:val="004B1E9C"/>
    <w:rsid w:val="004B2E00"/>
    <w:rsid w:val="004B2F15"/>
    <w:rsid w:val="004B3FF1"/>
    <w:rsid w:val="004B52FD"/>
    <w:rsid w:val="004B79F9"/>
    <w:rsid w:val="004B7DAE"/>
    <w:rsid w:val="004C792D"/>
    <w:rsid w:val="004D689F"/>
    <w:rsid w:val="004D6916"/>
    <w:rsid w:val="004E085E"/>
    <w:rsid w:val="004E2940"/>
    <w:rsid w:val="004E7403"/>
    <w:rsid w:val="004F1EF7"/>
    <w:rsid w:val="004F7E37"/>
    <w:rsid w:val="00503F85"/>
    <w:rsid w:val="005042EE"/>
    <w:rsid w:val="0051007E"/>
    <w:rsid w:val="00513761"/>
    <w:rsid w:val="00514544"/>
    <w:rsid w:val="00514A7F"/>
    <w:rsid w:val="00521A90"/>
    <w:rsid w:val="00524202"/>
    <w:rsid w:val="00526FD3"/>
    <w:rsid w:val="005366DC"/>
    <w:rsid w:val="0054165D"/>
    <w:rsid w:val="0054243F"/>
    <w:rsid w:val="00542E4F"/>
    <w:rsid w:val="00546FCF"/>
    <w:rsid w:val="0054749D"/>
    <w:rsid w:val="00557AEE"/>
    <w:rsid w:val="00557B9D"/>
    <w:rsid w:val="00561E2A"/>
    <w:rsid w:val="00582855"/>
    <w:rsid w:val="00583E16"/>
    <w:rsid w:val="00585CB0"/>
    <w:rsid w:val="00586A71"/>
    <w:rsid w:val="00587759"/>
    <w:rsid w:val="00592688"/>
    <w:rsid w:val="00593D5D"/>
    <w:rsid w:val="00594DC1"/>
    <w:rsid w:val="0059655D"/>
    <w:rsid w:val="005A185A"/>
    <w:rsid w:val="005A1C07"/>
    <w:rsid w:val="005A29E0"/>
    <w:rsid w:val="005A69B2"/>
    <w:rsid w:val="005A73F0"/>
    <w:rsid w:val="005A785C"/>
    <w:rsid w:val="005B146F"/>
    <w:rsid w:val="005B346E"/>
    <w:rsid w:val="005C1582"/>
    <w:rsid w:val="005D0810"/>
    <w:rsid w:val="005D38FD"/>
    <w:rsid w:val="005D4536"/>
    <w:rsid w:val="005D4B32"/>
    <w:rsid w:val="005D4C71"/>
    <w:rsid w:val="005D7B4D"/>
    <w:rsid w:val="005E0543"/>
    <w:rsid w:val="005E58B5"/>
    <w:rsid w:val="005F37AB"/>
    <w:rsid w:val="005F54DC"/>
    <w:rsid w:val="00602F67"/>
    <w:rsid w:val="0060374E"/>
    <w:rsid w:val="006042C0"/>
    <w:rsid w:val="0060767B"/>
    <w:rsid w:val="006112F4"/>
    <w:rsid w:val="00611D44"/>
    <w:rsid w:val="00613449"/>
    <w:rsid w:val="00614FB7"/>
    <w:rsid w:val="00616DDE"/>
    <w:rsid w:val="00621B77"/>
    <w:rsid w:val="00625E54"/>
    <w:rsid w:val="0063044E"/>
    <w:rsid w:val="006318A4"/>
    <w:rsid w:val="006336AB"/>
    <w:rsid w:val="006415D8"/>
    <w:rsid w:val="00642F01"/>
    <w:rsid w:val="00644230"/>
    <w:rsid w:val="00645F47"/>
    <w:rsid w:val="00646FA1"/>
    <w:rsid w:val="00647253"/>
    <w:rsid w:val="006568C4"/>
    <w:rsid w:val="006612A3"/>
    <w:rsid w:val="00663687"/>
    <w:rsid w:val="006641EB"/>
    <w:rsid w:val="006715BF"/>
    <w:rsid w:val="0068078A"/>
    <w:rsid w:val="00683669"/>
    <w:rsid w:val="0068399F"/>
    <w:rsid w:val="00686613"/>
    <w:rsid w:val="006906BE"/>
    <w:rsid w:val="006A59C4"/>
    <w:rsid w:val="006B1E3B"/>
    <w:rsid w:val="006B277C"/>
    <w:rsid w:val="006B2B44"/>
    <w:rsid w:val="006B416A"/>
    <w:rsid w:val="006B6F9A"/>
    <w:rsid w:val="006B78DA"/>
    <w:rsid w:val="006C1855"/>
    <w:rsid w:val="006D605D"/>
    <w:rsid w:val="006D7D6D"/>
    <w:rsid w:val="006E093A"/>
    <w:rsid w:val="006E62DA"/>
    <w:rsid w:val="006F71FE"/>
    <w:rsid w:val="00704948"/>
    <w:rsid w:val="00711088"/>
    <w:rsid w:val="00714D69"/>
    <w:rsid w:val="00714F0D"/>
    <w:rsid w:val="007214FD"/>
    <w:rsid w:val="00723320"/>
    <w:rsid w:val="00725577"/>
    <w:rsid w:val="00727EE2"/>
    <w:rsid w:val="00730218"/>
    <w:rsid w:val="00732B75"/>
    <w:rsid w:val="0073329C"/>
    <w:rsid w:val="007334C8"/>
    <w:rsid w:val="00734BDD"/>
    <w:rsid w:val="00737DA0"/>
    <w:rsid w:val="00741A09"/>
    <w:rsid w:val="007432CE"/>
    <w:rsid w:val="00747AC7"/>
    <w:rsid w:val="0075212A"/>
    <w:rsid w:val="00752B07"/>
    <w:rsid w:val="00753ED9"/>
    <w:rsid w:val="0075518F"/>
    <w:rsid w:val="00755390"/>
    <w:rsid w:val="00767021"/>
    <w:rsid w:val="00767739"/>
    <w:rsid w:val="007704AF"/>
    <w:rsid w:val="007718FE"/>
    <w:rsid w:val="00772393"/>
    <w:rsid w:val="0078021B"/>
    <w:rsid w:val="00780A47"/>
    <w:rsid w:val="00780F45"/>
    <w:rsid w:val="00781E16"/>
    <w:rsid w:val="00786F7E"/>
    <w:rsid w:val="00795C29"/>
    <w:rsid w:val="007A1016"/>
    <w:rsid w:val="007A129B"/>
    <w:rsid w:val="007A521B"/>
    <w:rsid w:val="007A79C3"/>
    <w:rsid w:val="007B2798"/>
    <w:rsid w:val="007B6501"/>
    <w:rsid w:val="007B75D8"/>
    <w:rsid w:val="007B78AC"/>
    <w:rsid w:val="007C3160"/>
    <w:rsid w:val="007C5DB0"/>
    <w:rsid w:val="007D12E6"/>
    <w:rsid w:val="007D18AB"/>
    <w:rsid w:val="007D1980"/>
    <w:rsid w:val="007D6B7C"/>
    <w:rsid w:val="007E39DF"/>
    <w:rsid w:val="007E652B"/>
    <w:rsid w:val="007E6EE7"/>
    <w:rsid w:val="007F448B"/>
    <w:rsid w:val="00800E3B"/>
    <w:rsid w:val="00807227"/>
    <w:rsid w:val="0081333A"/>
    <w:rsid w:val="008238D1"/>
    <w:rsid w:val="00824935"/>
    <w:rsid w:val="00824D5F"/>
    <w:rsid w:val="0082539B"/>
    <w:rsid w:val="008356AC"/>
    <w:rsid w:val="00837DC7"/>
    <w:rsid w:val="008410CE"/>
    <w:rsid w:val="008410F3"/>
    <w:rsid w:val="00845DD6"/>
    <w:rsid w:val="00850E47"/>
    <w:rsid w:val="00850EBA"/>
    <w:rsid w:val="0085448E"/>
    <w:rsid w:val="00855071"/>
    <w:rsid w:val="008560EF"/>
    <w:rsid w:val="008561A7"/>
    <w:rsid w:val="00862F4B"/>
    <w:rsid w:val="00867CB5"/>
    <w:rsid w:val="00870472"/>
    <w:rsid w:val="00870E6F"/>
    <w:rsid w:val="0087216E"/>
    <w:rsid w:val="00873AEB"/>
    <w:rsid w:val="008777D5"/>
    <w:rsid w:val="0088084F"/>
    <w:rsid w:val="0088092A"/>
    <w:rsid w:val="0088123D"/>
    <w:rsid w:val="008816A8"/>
    <w:rsid w:val="00882309"/>
    <w:rsid w:val="00887C85"/>
    <w:rsid w:val="00892A9A"/>
    <w:rsid w:val="00894C08"/>
    <w:rsid w:val="00895E9F"/>
    <w:rsid w:val="008B0DAF"/>
    <w:rsid w:val="008B113B"/>
    <w:rsid w:val="008B1741"/>
    <w:rsid w:val="008B3F43"/>
    <w:rsid w:val="008B7A96"/>
    <w:rsid w:val="008B7E08"/>
    <w:rsid w:val="008C1EE5"/>
    <w:rsid w:val="008D02F0"/>
    <w:rsid w:val="008D2FC4"/>
    <w:rsid w:val="008D32E1"/>
    <w:rsid w:val="008E0A98"/>
    <w:rsid w:val="008E231A"/>
    <w:rsid w:val="008E760F"/>
    <w:rsid w:val="008E7A1B"/>
    <w:rsid w:val="008F10E4"/>
    <w:rsid w:val="008F17CC"/>
    <w:rsid w:val="009112F8"/>
    <w:rsid w:val="0091386D"/>
    <w:rsid w:val="00913C1D"/>
    <w:rsid w:val="00914835"/>
    <w:rsid w:val="00915C88"/>
    <w:rsid w:val="00921B79"/>
    <w:rsid w:val="00932B59"/>
    <w:rsid w:val="009363B8"/>
    <w:rsid w:val="00936629"/>
    <w:rsid w:val="00937A3E"/>
    <w:rsid w:val="0094098F"/>
    <w:rsid w:val="00942112"/>
    <w:rsid w:val="00945709"/>
    <w:rsid w:val="00946BE6"/>
    <w:rsid w:val="00951E64"/>
    <w:rsid w:val="00954B6E"/>
    <w:rsid w:val="0096284D"/>
    <w:rsid w:val="00963341"/>
    <w:rsid w:val="00965F3A"/>
    <w:rsid w:val="00973DD8"/>
    <w:rsid w:val="009807FE"/>
    <w:rsid w:val="00983957"/>
    <w:rsid w:val="00987756"/>
    <w:rsid w:val="00997826"/>
    <w:rsid w:val="009A348E"/>
    <w:rsid w:val="009A3888"/>
    <w:rsid w:val="009A39E0"/>
    <w:rsid w:val="009A5AB0"/>
    <w:rsid w:val="009C0036"/>
    <w:rsid w:val="009C1911"/>
    <w:rsid w:val="009D522F"/>
    <w:rsid w:val="009D7F2B"/>
    <w:rsid w:val="009E281E"/>
    <w:rsid w:val="009F24EE"/>
    <w:rsid w:val="009F7F62"/>
    <w:rsid w:val="00A1121A"/>
    <w:rsid w:val="00A1273A"/>
    <w:rsid w:val="00A12B4F"/>
    <w:rsid w:val="00A156A6"/>
    <w:rsid w:val="00A22050"/>
    <w:rsid w:val="00A33BC1"/>
    <w:rsid w:val="00A47FFC"/>
    <w:rsid w:val="00A52017"/>
    <w:rsid w:val="00A6422F"/>
    <w:rsid w:val="00A71FCA"/>
    <w:rsid w:val="00A90B89"/>
    <w:rsid w:val="00A92350"/>
    <w:rsid w:val="00A978D6"/>
    <w:rsid w:val="00AA4639"/>
    <w:rsid w:val="00AB2CA4"/>
    <w:rsid w:val="00AB4483"/>
    <w:rsid w:val="00AB4502"/>
    <w:rsid w:val="00AB4CBB"/>
    <w:rsid w:val="00AB7E40"/>
    <w:rsid w:val="00AC2477"/>
    <w:rsid w:val="00AC350F"/>
    <w:rsid w:val="00AC3D7F"/>
    <w:rsid w:val="00AC5F03"/>
    <w:rsid w:val="00AD527B"/>
    <w:rsid w:val="00AD6D25"/>
    <w:rsid w:val="00AD715E"/>
    <w:rsid w:val="00AE1A54"/>
    <w:rsid w:val="00AE3444"/>
    <w:rsid w:val="00AE4DB5"/>
    <w:rsid w:val="00AE6017"/>
    <w:rsid w:val="00AF10C1"/>
    <w:rsid w:val="00AF25C8"/>
    <w:rsid w:val="00AF484C"/>
    <w:rsid w:val="00AF5E15"/>
    <w:rsid w:val="00AF77C8"/>
    <w:rsid w:val="00B01C94"/>
    <w:rsid w:val="00B022E3"/>
    <w:rsid w:val="00B05079"/>
    <w:rsid w:val="00B058DE"/>
    <w:rsid w:val="00B10784"/>
    <w:rsid w:val="00B208DE"/>
    <w:rsid w:val="00B308A8"/>
    <w:rsid w:val="00B31765"/>
    <w:rsid w:val="00B4152A"/>
    <w:rsid w:val="00B41CE2"/>
    <w:rsid w:val="00B51591"/>
    <w:rsid w:val="00B63294"/>
    <w:rsid w:val="00B63553"/>
    <w:rsid w:val="00B65CCF"/>
    <w:rsid w:val="00B66E19"/>
    <w:rsid w:val="00B67069"/>
    <w:rsid w:val="00B74DA7"/>
    <w:rsid w:val="00B86193"/>
    <w:rsid w:val="00B87DFB"/>
    <w:rsid w:val="00B911B1"/>
    <w:rsid w:val="00B97ED7"/>
    <w:rsid w:val="00BA0574"/>
    <w:rsid w:val="00BA1272"/>
    <w:rsid w:val="00BA1C6F"/>
    <w:rsid w:val="00BA51EC"/>
    <w:rsid w:val="00BB001F"/>
    <w:rsid w:val="00BB0342"/>
    <w:rsid w:val="00BB07E8"/>
    <w:rsid w:val="00BE4BA6"/>
    <w:rsid w:val="00BE703E"/>
    <w:rsid w:val="00BF3704"/>
    <w:rsid w:val="00BF3EE4"/>
    <w:rsid w:val="00BF53CF"/>
    <w:rsid w:val="00C02FC9"/>
    <w:rsid w:val="00C12815"/>
    <w:rsid w:val="00C13417"/>
    <w:rsid w:val="00C24AF6"/>
    <w:rsid w:val="00C30180"/>
    <w:rsid w:val="00C41055"/>
    <w:rsid w:val="00C45A08"/>
    <w:rsid w:val="00C460A8"/>
    <w:rsid w:val="00C46B45"/>
    <w:rsid w:val="00C510C0"/>
    <w:rsid w:val="00C7023A"/>
    <w:rsid w:val="00C73235"/>
    <w:rsid w:val="00C77F00"/>
    <w:rsid w:val="00C87744"/>
    <w:rsid w:val="00C9582C"/>
    <w:rsid w:val="00CA1A2D"/>
    <w:rsid w:val="00CB2196"/>
    <w:rsid w:val="00CB3355"/>
    <w:rsid w:val="00CB4799"/>
    <w:rsid w:val="00CC0B69"/>
    <w:rsid w:val="00CD2B65"/>
    <w:rsid w:val="00CD389F"/>
    <w:rsid w:val="00CD563C"/>
    <w:rsid w:val="00CE1D2D"/>
    <w:rsid w:val="00CE331C"/>
    <w:rsid w:val="00CF6928"/>
    <w:rsid w:val="00D00800"/>
    <w:rsid w:val="00D062C7"/>
    <w:rsid w:val="00D11E8A"/>
    <w:rsid w:val="00D164EC"/>
    <w:rsid w:val="00D21A79"/>
    <w:rsid w:val="00D2382D"/>
    <w:rsid w:val="00D2426E"/>
    <w:rsid w:val="00D25A6F"/>
    <w:rsid w:val="00D322AF"/>
    <w:rsid w:val="00D369AF"/>
    <w:rsid w:val="00D37B59"/>
    <w:rsid w:val="00D45357"/>
    <w:rsid w:val="00D46A0B"/>
    <w:rsid w:val="00D5197F"/>
    <w:rsid w:val="00D51BAE"/>
    <w:rsid w:val="00D54E4F"/>
    <w:rsid w:val="00D55D9A"/>
    <w:rsid w:val="00D600FB"/>
    <w:rsid w:val="00D60279"/>
    <w:rsid w:val="00D62954"/>
    <w:rsid w:val="00D669E5"/>
    <w:rsid w:val="00D67CD8"/>
    <w:rsid w:val="00D70B1E"/>
    <w:rsid w:val="00D7135C"/>
    <w:rsid w:val="00D7193B"/>
    <w:rsid w:val="00D71E02"/>
    <w:rsid w:val="00D7699D"/>
    <w:rsid w:val="00D76B1E"/>
    <w:rsid w:val="00D77BB7"/>
    <w:rsid w:val="00D814C8"/>
    <w:rsid w:val="00D865EE"/>
    <w:rsid w:val="00D87CA6"/>
    <w:rsid w:val="00D90206"/>
    <w:rsid w:val="00D91830"/>
    <w:rsid w:val="00D94147"/>
    <w:rsid w:val="00D94771"/>
    <w:rsid w:val="00D9646F"/>
    <w:rsid w:val="00D97013"/>
    <w:rsid w:val="00DA3DEB"/>
    <w:rsid w:val="00DB131B"/>
    <w:rsid w:val="00DB36CA"/>
    <w:rsid w:val="00DB54B4"/>
    <w:rsid w:val="00DC0819"/>
    <w:rsid w:val="00DC3B40"/>
    <w:rsid w:val="00DC3E3A"/>
    <w:rsid w:val="00DC60D5"/>
    <w:rsid w:val="00DD4951"/>
    <w:rsid w:val="00DD71BB"/>
    <w:rsid w:val="00DE130E"/>
    <w:rsid w:val="00DE22C7"/>
    <w:rsid w:val="00DF1118"/>
    <w:rsid w:val="00DF2969"/>
    <w:rsid w:val="00E047EA"/>
    <w:rsid w:val="00E13AC3"/>
    <w:rsid w:val="00E24C4C"/>
    <w:rsid w:val="00E25361"/>
    <w:rsid w:val="00E253EF"/>
    <w:rsid w:val="00E30240"/>
    <w:rsid w:val="00E3175A"/>
    <w:rsid w:val="00E33B39"/>
    <w:rsid w:val="00E35615"/>
    <w:rsid w:val="00E46251"/>
    <w:rsid w:val="00E50BBC"/>
    <w:rsid w:val="00E5406C"/>
    <w:rsid w:val="00E63DBF"/>
    <w:rsid w:val="00E66D65"/>
    <w:rsid w:val="00E80857"/>
    <w:rsid w:val="00E90513"/>
    <w:rsid w:val="00E92582"/>
    <w:rsid w:val="00E94739"/>
    <w:rsid w:val="00EA1F25"/>
    <w:rsid w:val="00EA21EF"/>
    <w:rsid w:val="00EA3F88"/>
    <w:rsid w:val="00EB02DE"/>
    <w:rsid w:val="00EB31DB"/>
    <w:rsid w:val="00EB3C1E"/>
    <w:rsid w:val="00EB7472"/>
    <w:rsid w:val="00EC02BC"/>
    <w:rsid w:val="00EC5752"/>
    <w:rsid w:val="00EC6350"/>
    <w:rsid w:val="00ED5751"/>
    <w:rsid w:val="00ED5F29"/>
    <w:rsid w:val="00ED7F5E"/>
    <w:rsid w:val="00EE0924"/>
    <w:rsid w:val="00EE45E1"/>
    <w:rsid w:val="00EE55C9"/>
    <w:rsid w:val="00EE793D"/>
    <w:rsid w:val="00EF290E"/>
    <w:rsid w:val="00EF302A"/>
    <w:rsid w:val="00EF4671"/>
    <w:rsid w:val="00EF4B6C"/>
    <w:rsid w:val="00EF56B1"/>
    <w:rsid w:val="00F10638"/>
    <w:rsid w:val="00F12CC9"/>
    <w:rsid w:val="00F13B07"/>
    <w:rsid w:val="00F15F8A"/>
    <w:rsid w:val="00F30227"/>
    <w:rsid w:val="00F3126B"/>
    <w:rsid w:val="00F33AC5"/>
    <w:rsid w:val="00F346C4"/>
    <w:rsid w:val="00F35F0B"/>
    <w:rsid w:val="00F37767"/>
    <w:rsid w:val="00F409BB"/>
    <w:rsid w:val="00F42818"/>
    <w:rsid w:val="00F45496"/>
    <w:rsid w:val="00F47144"/>
    <w:rsid w:val="00F52BC3"/>
    <w:rsid w:val="00F540B6"/>
    <w:rsid w:val="00F72FF5"/>
    <w:rsid w:val="00F741C5"/>
    <w:rsid w:val="00F817D9"/>
    <w:rsid w:val="00F84B5F"/>
    <w:rsid w:val="00F87C55"/>
    <w:rsid w:val="00F930C0"/>
    <w:rsid w:val="00F956A2"/>
    <w:rsid w:val="00FA0228"/>
    <w:rsid w:val="00FB08AA"/>
    <w:rsid w:val="00FB4128"/>
    <w:rsid w:val="00FB7BC3"/>
    <w:rsid w:val="00FC0A2D"/>
    <w:rsid w:val="00FC14A5"/>
    <w:rsid w:val="00FD0210"/>
    <w:rsid w:val="00FD1A22"/>
    <w:rsid w:val="00FD64E7"/>
    <w:rsid w:val="00FE0598"/>
    <w:rsid w:val="00FE1101"/>
    <w:rsid w:val="00FE215E"/>
    <w:rsid w:val="00FE224D"/>
    <w:rsid w:val="00FE324A"/>
    <w:rsid w:val="00FF3436"/>
    <w:rsid w:val="00FF5A82"/>
    <w:rsid w:val="00FF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BEB96"/>
  <w15:chartTrackingRefBased/>
  <w15:docId w15:val="{F0F56975-8D26-48B2-8DFF-823A60457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50E47"/>
  </w:style>
  <w:style w:type="paragraph" w:styleId="Heading1">
    <w:name w:val="heading 1"/>
    <w:basedOn w:val="Normal"/>
    <w:next w:val="Normal"/>
    <w:link w:val="Heading1Char"/>
    <w:uiPriority w:val="9"/>
    <w:qFormat/>
    <w:rsid w:val="007E652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F3F9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1F3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1F3F9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1F3F93"/>
    <w:pPr>
      <w:spacing w:after="0" w:line="240" w:lineRule="auto"/>
    </w:pPr>
    <w:rPr>
      <w:rFonts w:ascii="Arial" w:eastAsiaTheme="minorEastAsia" w:hAnsi="Arial" w:cs="Arial"/>
      <w:sz w:val="24"/>
      <w:szCs w:val="24"/>
      <w:lang w:eastAsia="zh-CN"/>
    </w:rPr>
  </w:style>
  <w:style w:type="table" w:styleId="PlainTable2">
    <w:name w:val="Plain Table 2"/>
    <w:basedOn w:val="TableNormal"/>
    <w:uiPriority w:val="42"/>
    <w:rsid w:val="001F3F9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F3F9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rsid w:val="001F3F93"/>
    <w:pPr>
      <w:tabs>
        <w:tab w:val="center" w:pos="4153"/>
        <w:tab w:val="right" w:pos="8306"/>
      </w:tabs>
      <w:spacing w:after="0" w:line="360" w:lineRule="auto"/>
      <w:ind w:firstLine="284"/>
    </w:pPr>
    <w:rPr>
      <w:rFonts w:ascii="Times" w:eastAsia="Times New Roman" w:hAnsi="Times" w:cs="Times New Roman"/>
      <w:kern w:val="22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F3F93"/>
    <w:rPr>
      <w:rFonts w:ascii="Times" w:eastAsia="Times New Roman" w:hAnsi="Times" w:cs="Times New Roman"/>
      <w:kern w:val="22"/>
      <w:szCs w:val="20"/>
      <w:lang w:eastAsia="en-GB"/>
    </w:rPr>
  </w:style>
  <w:style w:type="table" w:styleId="PlainTable1">
    <w:name w:val="Plain Table 1"/>
    <w:basedOn w:val="TableNormal"/>
    <w:uiPriority w:val="41"/>
    <w:rsid w:val="00FE05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E652B"/>
    <w:rPr>
      <w:rFonts w:ascii="Times New Roman" w:eastAsiaTheme="majorEastAsia" w:hAnsi="Times New Roman" w:cstheme="majorBidi"/>
      <w:b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E652B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7E65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52B"/>
  </w:style>
  <w:style w:type="table" w:styleId="TableGrid">
    <w:name w:val="Table Grid"/>
    <w:basedOn w:val="TableNormal"/>
    <w:uiPriority w:val="39"/>
    <w:rsid w:val="000E0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2724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62F4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2F4B"/>
    <w:rPr>
      <w:rFonts w:ascii="Times New Roman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F4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2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2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2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2F0"/>
    <w:rPr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1E15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1BAE"/>
    <w:pPr>
      <w:framePr w:hSpace="180" w:wrap="around" w:hAnchor="margin" w:xAlign="center" w:y="693"/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1BAE"/>
    <w:rPr>
      <w:rFonts w:ascii="Times New Roman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38E3"/>
    <w:rPr>
      <w:color w:val="954F72" w:themeColor="followed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F69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0968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AF10C1"/>
  </w:style>
  <w:style w:type="paragraph" w:customStyle="1" w:styleId="CovFormText">
    <w:name w:val="Cov_Form Text"/>
    <w:basedOn w:val="Header"/>
    <w:rsid w:val="0075518F"/>
    <w:pPr>
      <w:tabs>
        <w:tab w:val="clear" w:pos="4513"/>
        <w:tab w:val="clear" w:pos="9026"/>
      </w:tabs>
      <w:spacing w:before="60" w:after="60"/>
    </w:pPr>
    <w:rPr>
      <w:rFonts w:ascii="Arial" w:eastAsia="Times New Roman" w:hAnsi="Arial" w:cs="Times New Roman"/>
      <w:noProof/>
      <w:sz w:val="18"/>
      <w:szCs w:val="20"/>
    </w:rPr>
  </w:style>
  <w:style w:type="paragraph" w:customStyle="1" w:styleId="TableHeader">
    <w:name w:val="TableHeader"/>
    <w:basedOn w:val="Normal"/>
    <w:rsid w:val="000F7AB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0F7ABD"/>
  </w:style>
  <w:style w:type="paragraph" w:customStyle="1" w:styleId="Default">
    <w:name w:val="Default"/>
    <w:rsid w:val="001D7EF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8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85603-1F3F-6747-BED2-E7BA2C230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26</Words>
  <Characters>20672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dasama, Yogini</dc:creator>
  <cp:keywords/>
  <dc:description/>
  <cp:lastModifiedBy>Yogini Chudasama</cp:lastModifiedBy>
  <cp:revision>2</cp:revision>
  <cp:lastPrinted>2020-07-06T17:58:00Z</cp:lastPrinted>
  <dcterms:created xsi:type="dcterms:W3CDTF">2020-08-03T11:22:00Z</dcterms:created>
  <dcterms:modified xsi:type="dcterms:W3CDTF">2020-08-03T11:22:00Z</dcterms:modified>
</cp:coreProperties>
</file>